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8868D8" w14:textId="1D2B0EEC" w:rsidR="005838ED" w:rsidRDefault="005838ED"/>
    <w:tbl>
      <w:tblPr>
        <w:tblW w:w="9497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134"/>
        <w:gridCol w:w="1134"/>
        <w:gridCol w:w="1275"/>
        <w:gridCol w:w="1135"/>
        <w:gridCol w:w="1275"/>
        <w:gridCol w:w="983"/>
        <w:gridCol w:w="9"/>
      </w:tblGrid>
      <w:tr w:rsidR="004727E1" w:rsidRPr="008C57C3" w14:paraId="001C183B" w14:textId="77777777" w:rsidTr="003C1C5F">
        <w:trPr>
          <w:gridAfter w:val="1"/>
          <w:wAfter w:w="9" w:type="dxa"/>
          <w:jc w:val="center"/>
        </w:trPr>
        <w:tc>
          <w:tcPr>
            <w:tcW w:w="9488" w:type="dxa"/>
            <w:gridSpan w:val="8"/>
            <w:tcBorders>
              <w:bottom w:val="double" w:sz="4" w:space="0" w:color="auto"/>
            </w:tcBorders>
          </w:tcPr>
          <w:p w14:paraId="56972966" w14:textId="77777777" w:rsidR="004727E1" w:rsidRPr="00BE03F3" w:rsidRDefault="004727E1" w:rsidP="004727E1">
            <w:pPr>
              <w:rPr>
                <w:rFonts w:ascii="Times" w:hAnsi="Times"/>
                <w:szCs w:val="20"/>
              </w:rPr>
            </w:pPr>
            <w:r w:rsidRPr="00BE03F3">
              <w:rPr>
                <w:rFonts w:ascii="Times" w:hAnsi="Times"/>
                <w:szCs w:val="20"/>
              </w:rPr>
              <w:t xml:space="preserve">Table </w:t>
            </w:r>
            <w:r>
              <w:rPr>
                <w:rFonts w:ascii="Times" w:hAnsi="Times"/>
                <w:szCs w:val="20"/>
              </w:rPr>
              <w:t>S2</w:t>
            </w:r>
            <w:r w:rsidRPr="00BE03F3">
              <w:rPr>
                <w:rFonts w:ascii="Times" w:hAnsi="Times"/>
                <w:szCs w:val="20"/>
              </w:rPr>
              <w:t xml:space="preserve">. </w:t>
            </w:r>
            <w:bookmarkStart w:id="0" w:name="_Hlk59082619"/>
            <w:r w:rsidRPr="00BE03F3">
              <w:rPr>
                <w:rFonts w:ascii="Times" w:hAnsi="Times"/>
                <w:szCs w:val="20"/>
              </w:rPr>
              <w:t>Physicochemical characteristics of urine</w:t>
            </w:r>
            <w:bookmarkEnd w:id="0"/>
            <w:r w:rsidRPr="00BE03F3">
              <w:rPr>
                <w:rFonts w:ascii="Times" w:hAnsi="Times"/>
                <w:szCs w:val="20"/>
              </w:rPr>
              <w:t xml:space="preserve"> and its relationship with the type of HPV infection in </w:t>
            </w:r>
            <w:r>
              <w:rPr>
                <w:rFonts w:ascii="Times" w:hAnsi="Times"/>
                <w:szCs w:val="20"/>
              </w:rPr>
              <w:t>cervix</w:t>
            </w:r>
          </w:p>
        </w:tc>
      </w:tr>
      <w:tr w:rsidR="004727E1" w:rsidRPr="00BE03F3" w14:paraId="0CA33145" w14:textId="77777777" w:rsidTr="003C1C5F">
        <w:trPr>
          <w:jc w:val="center"/>
        </w:trPr>
        <w:tc>
          <w:tcPr>
            <w:tcW w:w="1418" w:type="dxa"/>
            <w:shd w:val="clear" w:color="auto" w:fill="auto"/>
          </w:tcPr>
          <w:p w14:paraId="50DA51AB" w14:textId="77777777" w:rsidR="004727E1" w:rsidRPr="00BE03F3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</w:p>
        </w:tc>
        <w:tc>
          <w:tcPr>
            <w:tcW w:w="7087" w:type="dxa"/>
            <w:gridSpan w:val="6"/>
            <w:shd w:val="clear" w:color="auto" w:fill="auto"/>
          </w:tcPr>
          <w:p w14:paraId="627BFCD7" w14:textId="77777777" w:rsidR="004727E1" w:rsidRPr="00BE03F3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lang w:eastAsia="es-MX"/>
              </w:rPr>
              <w:t>HPV infection</w:t>
            </w:r>
          </w:p>
        </w:tc>
        <w:tc>
          <w:tcPr>
            <w:tcW w:w="992" w:type="dxa"/>
            <w:gridSpan w:val="2"/>
          </w:tcPr>
          <w:p w14:paraId="499FA5A9" w14:textId="77777777" w:rsidR="004727E1" w:rsidRPr="00BE03F3" w:rsidRDefault="004727E1" w:rsidP="004727E1">
            <w:pPr>
              <w:spacing w:line="240" w:lineRule="auto"/>
              <w:jc w:val="center"/>
              <w:rPr>
                <w:rFonts w:ascii="Times" w:hAnsi="Times" w:cs="Times"/>
                <w:lang w:eastAsia="es-MX"/>
              </w:rPr>
            </w:pPr>
          </w:p>
        </w:tc>
      </w:tr>
      <w:tr w:rsidR="004727E1" w:rsidRPr="00BE03F3" w14:paraId="42E0CE30" w14:textId="77777777" w:rsidTr="003C1C5F">
        <w:trPr>
          <w:jc w:val="center"/>
        </w:trPr>
        <w:tc>
          <w:tcPr>
            <w:tcW w:w="1418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6BA5D49E" w14:textId="77777777" w:rsidR="004727E1" w:rsidRPr="00BE03F3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53DAA636" w14:textId="77777777" w:rsidR="004727E1" w:rsidRPr="00BE03F3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Negative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0627465A" w14:textId="77777777" w:rsidR="004727E1" w:rsidRPr="00BE03F3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LR-HPV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2BC2B148" w14:textId="77777777" w:rsidR="004727E1" w:rsidRPr="00BE03F3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HR-HPV</w:t>
            </w:r>
          </w:p>
        </w:tc>
        <w:tc>
          <w:tcPr>
            <w:tcW w:w="1275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6717CEAD" w14:textId="77777777" w:rsidR="004727E1" w:rsidRPr="00BE03F3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 xml:space="preserve">MI </w:t>
            </w:r>
          </w:p>
          <w:p w14:paraId="1760B38B" w14:textId="77777777" w:rsidR="004727E1" w:rsidRPr="00BE03F3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LR/HR-HPV</w:t>
            </w:r>
          </w:p>
        </w:tc>
        <w:tc>
          <w:tcPr>
            <w:tcW w:w="1135" w:type="dxa"/>
            <w:tcBorders>
              <w:bottom w:val="double" w:sz="4" w:space="0" w:color="auto"/>
            </w:tcBorders>
            <w:vAlign w:val="center"/>
          </w:tcPr>
          <w:p w14:paraId="73D4962A" w14:textId="77777777" w:rsidR="004727E1" w:rsidRPr="00BE03F3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 xml:space="preserve">MI </w:t>
            </w:r>
          </w:p>
          <w:p w14:paraId="3D91ABB7" w14:textId="77777777" w:rsidR="004727E1" w:rsidRPr="00BE03F3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HR-HPV</w:t>
            </w:r>
          </w:p>
        </w:tc>
        <w:tc>
          <w:tcPr>
            <w:tcW w:w="1275" w:type="dxa"/>
            <w:tcBorders>
              <w:bottom w:val="double" w:sz="4" w:space="0" w:color="auto"/>
            </w:tcBorders>
            <w:vAlign w:val="center"/>
          </w:tcPr>
          <w:p w14:paraId="18755909" w14:textId="77777777" w:rsidR="004727E1" w:rsidRPr="00BE03F3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X-HPV</w:t>
            </w:r>
          </w:p>
        </w:tc>
        <w:tc>
          <w:tcPr>
            <w:tcW w:w="992" w:type="dxa"/>
            <w:gridSpan w:val="2"/>
            <w:tcBorders>
              <w:bottom w:val="double" w:sz="4" w:space="0" w:color="auto"/>
            </w:tcBorders>
            <w:vAlign w:val="center"/>
          </w:tcPr>
          <w:p w14:paraId="68E561AB" w14:textId="77777777" w:rsidR="004727E1" w:rsidRPr="00BE03F3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i/>
                <w:iCs/>
                <w:sz w:val="20"/>
                <w:szCs w:val="20"/>
                <w:lang w:eastAsia="es-MX"/>
              </w:rPr>
              <w:t>p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 xml:space="preserve"> value*</w:t>
            </w:r>
          </w:p>
        </w:tc>
      </w:tr>
      <w:tr w:rsidR="004727E1" w:rsidRPr="00BE03F3" w14:paraId="09B55640" w14:textId="77777777" w:rsidTr="003C1C5F">
        <w:trPr>
          <w:jc w:val="center"/>
        </w:trPr>
        <w:tc>
          <w:tcPr>
            <w:tcW w:w="1418" w:type="dxa"/>
            <w:tcBorders>
              <w:top w:val="double" w:sz="4" w:space="0" w:color="auto"/>
            </w:tcBorders>
            <w:shd w:val="clear" w:color="auto" w:fill="auto"/>
          </w:tcPr>
          <w:p w14:paraId="4552E4F3" w14:textId="77777777" w:rsidR="004727E1" w:rsidRPr="00BE03F3" w:rsidRDefault="004727E1" w:rsidP="004727E1">
            <w:pPr>
              <w:spacing w:line="240" w:lineRule="auto"/>
              <w:jc w:val="both"/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  <w:lang w:eastAsia="es-MX"/>
              </w:rPr>
            </w:pPr>
          </w:p>
        </w:tc>
        <w:tc>
          <w:tcPr>
            <w:tcW w:w="1134" w:type="dxa"/>
            <w:tcBorders>
              <w:top w:val="double" w:sz="4" w:space="0" w:color="auto"/>
            </w:tcBorders>
            <w:shd w:val="clear" w:color="auto" w:fill="auto"/>
          </w:tcPr>
          <w:p w14:paraId="18260C21" w14:textId="77777777" w:rsidR="004727E1" w:rsidRPr="00BE03F3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tcBorders>
              <w:top w:val="double" w:sz="4" w:space="0" w:color="auto"/>
            </w:tcBorders>
            <w:shd w:val="clear" w:color="auto" w:fill="auto"/>
          </w:tcPr>
          <w:p w14:paraId="06AC1D44" w14:textId="77777777" w:rsidR="004727E1" w:rsidRPr="00BE03F3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tcBorders>
              <w:top w:val="double" w:sz="4" w:space="0" w:color="auto"/>
            </w:tcBorders>
            <w:shd w:val="clear" w:color="auto" w:fill="auto"/>
          </w:tcPr>
          <w:p w14:paraId="13EB73ED" w14:textId="77777777" w:rsidR="004727E1" w:rsidRPr="00BE03F3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</w:p>
        </w:tc>
        <w:tc>
          <w:tcPr>
            <w:tcW w:w="1275" w:type="dxa"/>
            <w:tcBorders>
              <w:top w:val="double" w:sz="4" w:space="0" w:color="auto"/>
            </w:tcBorders>
            <w:shd w:val="clear" w:color="auto" w:fill="auto"/>
          </w:tcPr>
          <w:p w14:paraId="4ACB03BE" w14:textId="77777777" w:rsidR="004727E1" w:rsidRPr="00BE03F3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</w:p>
        </w:tc>
        <w:tc>
          <w:tcPr>
            <w:tcW w:w="1135" w:type="dxa"/>
            <w:tcBorders>
              <w:top w:val="double" w:sz="4" w:space="0" w:color="auto"/>
            </w:tcBorders>
          </w:tcPr>
          <w:p w14:paraId="695B7626" w14:textId="77777777" w:rsidR="004727E1" w:rsidRPr="00BE03F3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</w:p>
        </w:tc>
        <w:tc>
          <w:tcPr>
            <w:tcW w:w="1275" w:type="dxa"/>
            <w:tcBorders>
              <w:top w:val="double" w:sz="4" w:space="0" w:color="auto"/>
            </w:tcBorders>
          </w:tcPr>
          <w:p w14:paraId="74D07FBF" w14:textId="77777777" w:rsidR="004727E1" w:rsidRPr="00BE03F3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</w:p>
        </w:tc>
        <w:tc>
          <w:tcPr>
            <w:tcW w:w="992" w:type="dxa"/>
            <w:gridSpan w:val="2"/>
            <w:tcBorders>
              <w:top w:val="double" w:sz="4" w:space="0" w:color="auto"/>
            </w:tcBorders>
          </w:tcPr>
          <w:p w14:paraId="7DC1AA75" w14:textId="77777777" w:rsidR="004727E1" w:rsidRPr="00BE03F3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</w:p>
        </w:tc>
      </w:tr>
      <w:tr w:rsidR="004727E1" w:rsidRPr="00BE03F3" w14:paraId="665F9552" w14:textId="77777777" w:rsidTr="003C1C5F">
        <w:trPr>
          <w:trHeight w:val="210"/>
          <w:jc w:val="center"/>
        </w:trPr>
        <w:tc>
          <w:tcPr>
            <w:tcW w:w="1418" w:type="dxa"/>
            <w:shd w:val="clear" w:color="auto" w:fill="auto"/>
          </w:tcPr>
          <w:p w14:paraId="2792FE7F" w14:textId="2C789AFD" w:rsidR="004727E1" w:rsidRPr="00BE03F3" w:rsidRDefault="004727E1" w:rsidP="004727E1">
            <w:pPr>
              <w:spacing w:line="240" w:lineRule="auto"/>
              <w:jc w:val="both"/>
              <w:rPr>
                <w:rFonts w:ascii="Times" w:hAnsi="Times" w:cs="Times"/>
                <w:lang w:eastAsia="es-MX"/>
              </w:rPr>
            </w:pPr>
            <w:r w:rsidRPr="00BE03F3">
              <w:rPr>
                <w:rFonts w:ascii="Times" w:hAnsi="Times" w:cs="Times"/>
                <w:b/>
                <w:bCs/>
                <w:lang w:eastAsia="es-MX"/>
              </w:rPr>
              <w:t>Sediment</w:t>
            </w:r>
          </w:p>
        </w:tc>
        <w:tc>
          <w:tcPr>
            <w:tcW w:w="1134" w:type="dxa"/>
            <w:shd w:val="clear" w:color="auto" w:fill="auto"/>
          </w:tcPr>
          <w:p w14:paraId="56F6620B" w14:textId="77777777" w:rsidR="004727E1" w:rsidRPr="00BE03F3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shd w:val="clear" w:color="auto" w:fill="auto"/>
          </w:tcPr>
          <w:p w14:paraId="1AE58261" w14:textId="61FE7033" w:rsidR="004727E1" w:rsidRPr="00BE03F3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shd w:val="clear" w:color="auto" w:fill="auto"/>
          </w:tcPr>
          <w:p w14:paraId="3CA798F0" w14:textId="7F811429" w:rsidR="004727E1" w:rsidRPr="00BE03F3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</w:p>
        </w:tc>
        <w:tc>
          <w:tcPr>
            <w:tcW w:w="1275" w:type="dxa"/>
            <w:shd w:val="clear" w:color="auto" w:fill="auto"/>
          </w:tcPr>
          <w:p w14:paraId="353041A1" w14:textId="6914AAFE" w:rsidR="004727E1" w:rsidRPr="00BE03F3" w:rsidRDefault="004727E1" w:rsidP="004727E1">
            <w:pPr>
              <w:tabs>
                <w:tab w:val="left" w:pos="750"/>
              </w:tabs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</w:p>
        </w:tc>
        <w:tc>
          <w:tcPr>
            <w:tcW w:w="1135" w:type="dxa"/>
          </w:tcPr>
          <w:p w14:paraId="54F4E8E1" w14:textId="1E0D876A" w:rsidR="004727E1" w:rsidRPr="00BE03F3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</w:p>
        </w:tc>
        <w:tc>
          <w:tcPr>
            <w:tcW w:w="1275" w:type="dxa"/>
          </w:tcPr>
          <w:p w14:paraId="79998457" w14:textId="4F646002" w:rsidR="004727E1" w:rsidRPr="00BE03F3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</w:p>
        </w:tc>
        <w:tc>
          <w:tcPr>
            <w:tcW w:w="992" w:type="dxa"/>
            <w:gridSpan w:val="2"/>
          </w:tcPr>
          <w:p w14:paraId="190B6CF4" w14:textId="405E36A1" w:rsidR="004727E1" w:rsidRPr="00BE03F3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</w:p>
        </w:tc>
      </w:tr>
      <w:tr w:rsidR="004727E1" w:rsidRPr="00BE03F3" w14:paraId="740D9CAE" w14:textId="77777777" w:rsidTr="003C1C5F">
        <w:trPr>
          <w:trHeight w:val="146"/>
          <w:jc w:val="center"/>
        </w:trPr>
        <w:tc>
          <w:tcPr>
            <w:tcW w:w="1418" w:type="dxa"/>
            <w:shd w:val="clear" w:color="auto" w:fill="auto"/>
          </w:tcPr>
          <w:p w14:paraId="5859D867" w14:textId="3AD3D174" w:rsidR="004727E1" w:rsidRPr="00BE03F3" w:rsidRDefault="004727E1" w:rsidP="004727E1">
            <w:pPr>
              <w:spacing w:line="240" w:lineRule="auto"/>
              <w:jc w:val="both"/>
              <w:rPr>
                <w:rFonts w:ascii="Times" w:hAnsi="Times" w:cs="Times"/>
                <w:b/>
                <w:bCs/>
                <w:lang w:eastAsia="es-MX"/>
              </w:rPr>
            </w:pPr>
            <w:r w:rsidRPr="00BE03F3">
              <w:rPr>
                <w:rFonts w:ascii="Times" w:hAnsi="Times" w:cs="Times"/>
                <w:lang w:eastAsia="es-MX"/>
              </w:rPr>
              <w:t>Scarce</w:t>
            </w:r>
          </w:p>
        </w:tc>
        <w:tc>
          <w:tcPr>
            <w:tcW w:w="1134" w:type="dxa"/>
            <w:shd w:val="clear" w:color="auto" w:fill="auto"/>
          </w:tcPr>
          <w:p w14:paraId="09CFBEB7" w14:textId="190A5353" w:rsidR="004727E1" w:rsidRPr="00BE03F3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>
              <w:rPr>
                <w:rFonts w:ascii="Times" w:hAnsi="Times" w:cs="Times"/>
                <w:sz w:val="20"/>
                <w:szCs w:val="20"/>
                <w:lang w:eastAsia="es-MX"/>
              </w:rPr>
              <w:t>17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 xml:space="preserve"> (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5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3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.13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01D4170D" w14:textId="6FAA7B38" w:rsidR="004727E1" w:rsidRPr="00BE03F3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>
              <w:rPr>
                <w:rFonts w:ascii="Times" w:hAnsi="Times" w:cs="Times"/>
                <w:sz w:val="20"/>
                <w:szCs w:val="20"/>
                <w:lang w:eastAsia="es-MX"/>
              </w:rPr>
              <w:t>2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 xml:space="preserve"> (75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.00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4084F369" w14:textId="319D80DE" w:rsidR="004727E1" w:rsidRPr="00BE03F3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>
              <w:rPr>
                <w:rFonts w:ascii="Times" w:hAnsi="Times" w:cs="Times"/>
                <w:sz w:val="20"/>
                <w:szCs w:val="20"/>
                <w:lang w:eastAsia="es-MX"/>
              </w:rPr>
              <w:t>11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 xml:space="preserve"> (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28.95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477AEAFF" w14:textId="3C33EB23" w:rsidR="004727E1" w:rsidRPr="00BE03F3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>
              <w:rPr>
                <w:rFonts w:ascii="Times" w:hAnsi="Times" w:cs="Times"/>
                <w:sz w:val="20"/>
                <w:szCs w:val="20"/>
                <w:lang w:eastAsia="es-MX"/>
              </w:rPr>
              <w:t>3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 xml:space="preserve"> (5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3.33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135" w:type="dxa"/>
          </w:tcPr>
          <w:p w14:paraId="51962009" w14:textId="01A26C49" w:rsidR="004727E1" w:rsidRPr="00BE03F3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>
              <w:rPr>
                <w:rFonts w:ascii="Times" w:hAnsi="Times" w:cs="Times"/>
                <w:sz w:val="20"/>
                <w:szCs w:val="20"/>
                <w:lang w:eastAsia="es-MX"/>
              </w:rPr>
              <w:t>5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 xml:space="preserve"> (3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8.46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275" w:type="dxa"/>
          </w:tcPr>
          <w:p w14:paraId="0757EC97" w14:textId="27C7DE2E" w:rsidR="004727E1" w:rsidRPr="00BE03F3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>
              <w:rPr>
                <w:rFonts w:ascii="Times" w:hAnsi="Times" w:cs="Times"/>
                <w:sz w:val="20"/>
                <w:szCs w:val="20"/>
                <w:lang w:eastAsia="es-MX"/>
              </w:rPr>
              <w:t>3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 xml:space="preserve"> (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27.27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992" w:type="dxa"/>
            <w:gridSpan w:val="2"/>
          </w:tcPr>
          <w:p w14:paraId="531BFEDF" w14:textId="4FC7D5B4" w:rsidR="004727E1" w:rsidRPr="00BE03F3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0.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3</w:t>
            </w:r>
          </w:p>
        </w:tc>
      </w:tr>
      <w:tr w:rsidR="004727E1" w:rsidRPr="00BE03F3" w14:paraId="62C75288" w14:textId="77777777" w:rsidTr="003C1C5F">
        <w:trPr>
          <w:trHeight w:val="345"/>
          <w:jc w:val="center"/>
        </w:trPr>
        <w:tc>
          <w:tcPr>
            <w:tcW w:w="1418" w:type="dxa"/>
            <w:shd w:val="clear" w:color="auto" w:fill="auto"/>
          </w:tcPr>
          <w:p w14:paraId="10351639" w14:textId="37F7DC86" w:rsidR="004727E1" w:rsidRPr="00BE03F3" w:rsidRDefault="004727E1" w:rsidP="004727E1">
            <w:pPr>
              <w:spacing w:line="240" w:lineRule="auto"/>
              <w:jc w:val="both"/>
              <w:rPr>
                <w:rFonts w:ascii="Times" w:hAnsi="Times" w:cs="Times"/>
                <w:lang w:eastAsia="es-MX"/>
              </w:rPr>
            </w:pPr>
            <w:r w:rsidRPr="00BE03F3">
              <w:rPr>
                <w:rFonts w:ascii="Times" w:hAnsi="Times" w:cs="Times"/>
                <w:lang w:eastAsia="es-MX"/>
              </w:rPr>
              <w:t>Abundant</w:t>
            </w:r>
          </w:p>
        </w:tc>
        <w:tc>
          <w:tcPr>
            <w:tcW w:w="1134" w:type="dxa"/>
            <w:shd w:val="clear" w:color="auto" w:fill="auto"/>
          </w:tcPr>
          <w:p w14:paraId="5FA233DD" w14:textId="5F714FAC" w:rsidR="004727E1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>
              <w:rPr>
                <w:rFonts w:ascii="Times" w:hAnsi="Times" w:cs="Times"/>
                <w:sz w:val="20"/>
                <w:szCs w:val="20"/>
                <w:lang w:eastAsia="es-MX"/>
              </w:rPr>
              <w:t>15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 xml:space="preserve"> (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46.87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6CAC9719" w14:textId="56860CEB" w:rsidR="004727E1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>
              <w:rPr>
                <w:rFonts w:ascii="Times" w:hAnsi="Times" w:cs="Times"/>
                <w:sz w:val="20"/>
                <w:szCs w:val="20"/>
                <w:lang w:eastAsia="es-MX"/>
              </w:rPr>
              <w:t>1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 xml:space="preserve"> (25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.00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342D96EA" w14:textId="2B533178" w:rsidR="004727E1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>
              <w:rPr>
                <w:rFonts w:ascii="Times" w:hAnsi="Times" w:cs="Times"/>
                <w:sz w:val="20"/>
                <w:szCs w:val="20"/>
                <w:lang w:eastAsia="es-MX"/>
              </w:rPr>
              <w:t>27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 xml:space="preserve"> (7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1.05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54035A29" w14:textId="7683DFF7" w:rsidR="004727E1" w:rsidRDefault="004727E1" w:rsidP="004727E1">
            <w:pPr>
              <w:tabs>
                <w:tab w:val="left" w:pos="750"/>
              </w:tabs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>
              <w:rPr>
                <w:rFonts w:ascii="Times" w:hAnsi="Times" w:cs="Times"/>
                <w:sz w:val="20"/>
                <w:szCs w:val="20"/>
                <w:lang w:eastAsia="es-MX"/>
              </w:rPr>
              <w:t>5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 xml:space="preserve"> (4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6.67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135" w:type="dxa"/>
          </w:tcPr>
          <w:p w14:paraId="1FA6B7DB" w14:textId="47DCEDFA" w:rsidR="004727E1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8 (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61.54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275" w:type="dxa"/>
          </w:tcPr>
          <w:p w14:paraId="59E801AE" w14:textId="2E3E5176" w:rsidR="004727E1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>
              <w:rPr>
                <w:rFonts w:ascii="Times" w:hAnsi="Times" w:cs="Times"/>
                <w:sz w:val="20"/>
                <w:szCs w:val="20"/>
                <w:lang w:eastAsia="es-MX"/>
              </w:rPr>
              <w:t>8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 xml:space="preserve"> (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72.73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992" w:type="dxa"/>
            <w:gridSpan w:val="2"/>
          </w:tcPr>
          <w:p w14:paraId="34956819" w14:textId="77777777" w:rsidR="004727E1" w:rsidRPr="00BE03F3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</w:p>
        </w:tc>
      </w:tr>
      <w:tr w:rsidR="004727E1" w:rsidRPr="00BE03F3" w14:paraId="4C41C7AE" w14:textId="77777777" w:rsidTr="003C1C5F">
        <w:trPr>
          <w:trHeight w:val="210"/>
          <w:jc w:val="center"/>
        </w:trPr>
        <w:tc>
          <w:tcPr>
            <w:tcW w:w="1418" w:type="dxa"/>
            <w:shd w:val="clear" w:color="auto" w:fill="auto"/>
          </w:tcPr>
          <w:p w14:paraId="014B8F4E" w14:textId="7DFF09EF" w:rsidR="004727E1" w:rsidRPr="00BE03F3" w:rsidRDefault="004727E1" w:rsidP="004727E1">
            <w:pPr>
              <w:spacing w:line="240" w:lineRule="auto"/>
              <w:jc w:val="both"/>
              <w:rPr>
                <w:rFonts w:ascii="Times" w:hAnsi="Times" w:cs="Times"/>
                <w:lang w:eastAsia="es-MX"/>
              </w:rPr>
            </w:pPr>
            <w:r w:rsidRPr="00BE03F3">
              <w:rPr>
                <w:rFonts w:ascii="Times" w:hAnsi="Times" w:cs="Times"/>
                <w:b/>
                <w:bCs/>
                <w:lang w:eastAsia="es-MX"/>
              </w:rPr>
              <w:t>Density</w:t>
            </w:r>
          </w:p>
        </w:tc>
        <w:tc>
          <w:tcPr>
            <w:tcW w:w="1134" w:type="dxa"/>
            <w:shd w:val="clear" w:color="auto" w:fill="auto"/>
          </w:tcPr>
          <w:p w14:paraId="4A4E8A14" w14:textId="7AF7B0D7" w:rsidR="004727E1" w:rsidRPr="00BE03F3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shd w:val="clear" w:color="auto" w:fill="auto"/>
          </w:tcPr>
          <w:p w14:paraId="30B0C67C" w14:textId="337FEBCB" w:rsidR="004727E1" w:rsidRPr="00BE03F3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shd w:val="clear" w:color="auto" w:fill="auto"/>
          </w:tcPr>
          <w:p w14:paraId="3BFEEF51" w14:textId="5A993CCB" w:rsidR="004727E1" w:rsidRPr="00BE03F3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</w:p>
        </w:tc>
        <w:tc>
          <w:tcPr>
            <w:tcW w:w="1275" w:type="dxa"/>
            <w:shd w:val="clear" w:color="auto" w:fill="auto"/>
          </w:tcPr>
          <w:p w14:paraId="738D3904" w14:textId="7990F375" w:rsidR="004727E1" w:rsidRPr="00BE03F3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vertAlign w:val="superscript"/>
                <w:lang w:eastAsia="es-MX"/>
              </w:rPr>
            </w:pPr>
          </w:p>
        </w:tc>
        <w:tc>
          <w:tcPr>
            <w:tcW w:w="1135" w:type="dxa"/>
          </w:tcPr>
          <w:p w14:paraId="19BABCB6" w14:textId="7F9A27C3" w:rsidR="004727E1" w:rsidRPr="00BE03F3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</w:p>
        </w:tc>
        <w:tc>
          <w:tcPr>
            <w:tcW w:w="1275" w:type="dxa"/>
          </w:tcPr>
          <w:p w14:paraId="1DE1D6DA" w14:textId="196F3F1D" w:rsidR="004727E1" w:rsidRPr="00BE03F3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</w:p>
        </w:tc>
        <w:tc>
          <w:tcPr>
            <w:tcW w:w="992" w:type="dxa"/>
            <w:gridSpan w:val="2"/>
          </w:tcPr>
          <w:p w14:paraId="5284D08E" w14:textId="237B8448" w:rsidR="004727E1" w:rsidRPr="007E22D9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</w:p>
        </w:tc>
      </w:tr>
      <w:tr w:rsidR="004727E1" w:rsidRPr="00BE03F3" w14:paraId="51740553" w14:textId="77777777" w:rsidTr="003C1C5F">
        <w:trPr>
          <w:trHeight w:val="145"/>
          <w:jc w:val="center"/>
        </w:trPr>
        <w:tc>
          <w:tcPr>
            <w:tcW w:w="1418" w:type="dxa"/>
            <w:shd w:val="clear" w:color="auto" w:fill="auto"/>
          </w:tcPr>
          <w:p w14:paraId="09EB88EE" w14:textId="78B26611" w:rsidR="004727E1" w:rsidRPr="00BE03F3" w:rsidRDefault="004727E1" w:rsidP="004727E1">
            <w:pPr>
              <w:spacing w:line="240" w:lineRule="auto"/>
              <w:jc w:val="both"/>
              <w:rPr>
                <w:rFonts w:ascii="Times" w:hAnsi="Times" w:cs="Times"/>
                <w:b/>
                <w:bCs/>
                <w:lang w:eastAsia="es-MX"/>
              </w:rPr>
            </w:pPr>
            <w:r>
              <w:rPr>
                <w:rFonts w:ascii="Times" w:hAnsi="Times" w:cs="Times"/>
                <w:lang w:eastAsia="es-MX"/>
              </w:rPr>
              <w:t>1.01-1.02</w:t>
            </w:r>
          </w:p>
        </w:tc>
        <w:tc>
          <w:tcPr>
            <w:tcW w:w="1134" w:type="dxa"/>
            <w:shd w:val="clear" w:color="auto" w:fill="auto"/>
          </w:tcPr>
          <w:p w14:paraId="2BF0D85F" w14:textId="194BA50C" w:rsidR="004727E1" w:rsidRPr="00BE03F3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>
              <w:rPr>
                <w:rFonts w:ascii="Times" w:hAnsi="Times" w:cs="Times"/>
                <w:sz w:val="20"/>
                <w:szCs w:val="20"/>
                <w:lang w:eastAsia="es-MX"/>
              </w:rPr>
              <w:t>24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 xml:space="preserve"> (7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5.00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51A97A0B" w14:textId="5A8FE1A7" w:rsidR="004727E1" w:rsidRPr="00BE03F3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>
              <w:rPr>
                <w:rFonts w:ascii="Times" w:hAnsi="Times" w:cs="Times"/>
                <w:sz w:val="20"/>
                <w:szCs w:val="20"/>
                <w:lang w:eastAsia="es-MX"/>
              </w:rPr>
              <w:t>2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 xml:space="preserve"> (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66.67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6DBBE769" w14:textId="7E007ADD" w:rsidR="004727E1" w:rsidRPr="00BE03F3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2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7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 xml:space="preserve"> (7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1.05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5CA9AB2B" w14:textId="20B5BDD4" w:rsidR="004727E1" w:rsidRPr="00BE03F3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>
              <w:rPr>
                <w:rFonts w:ascii="Times" w:hAnsi="Times" w:cs="Times"/>
                <w:sz w:val="20"/>
                <w:szCs w:val="20"/>
                <w:lang w:eastAsia="es-MX"/>
              </w:rPr>
              <w:t>5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 xml:space="preserve"> (53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.33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135" w:type="dxa"/>
          </w:tcPr>
          <w:p w14:paraId="74186C8E" w14:textId="5608A033" w:rsidR="004727E1" w:rsidRPr="00BE03F3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>
              <w:rPr>
                <w:rFonts w:ascii="Times" w:hAnsi="Times" w:cs="Times"/>
                <w:sz w:val="20"/>
                <w:szCs w:val="20"/>
                <w:lang w:eastAsia="es-MX"/>
              </w:rPr>
              <w:t>11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 xml:space="preserve"> (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84.62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275" w:type="dxa"/>
          </w:tcPr>
          <w:p w14:paraId="68097EEA" w14:textId="40C40DB8" w:rsidR="004727E1" w:rsidRPr="00BE03F3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>
              <w:rPr>
                <w:rFonts w:ascii="Times" w:hAnsi="Times" w:cs="Times"/>
                <w:sz w:val="20"/>
                <w:szCs w:val="20"/>
                <w:lang w:eastAsia="es-MX"/>
              </w:rPr>
              <w:t>10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 xml:space="preserve"> (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90.91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992" w:type="dxa"/>
            <w:gridSpan w:val="2"/>
          </w:tcPr>
          <w:p w14:paraId="4F56D69C" w14:textId="4FD3DBE6" w:rsidR="004727E1" w:rsidRPr="00BE03F3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</w:p>
        </w:tc>
      </w:tr>
      <w:tr w:rsidR="004727E1" w:rsidRPr="00BE03F3" w14:paraId="4615B372" w14:textId="77777777" w:rsidTr="003C1C5F">
        <w:trPr>
          <w:trHeight w:val="300"/>
          <w:jc w:val="center"/>
        </w:trPr>
        <w:tc>
          <w:tcPr>
            <w:tcW w:w="1418" w:type="dxa"/>
            <w:shd w:val="clear" w:color="auto" w:fill="auto"/>
          </w:tcPr>
          <w:p w14:paraId="60C15EEF" w14:textId="5419CCE8" w:rsidR="004727E1" w:rsidRDefault="004727E1" w:rsidP="004727E1">
            <w:pPr>
              <w:spacing w:line="240" w:lineRule="auto"/>
              <w:jc w:val="both"/>
              <w:rPr>
                <w:rFonts w:ascii="Times" w:hAnsi="Times" w:cs="Times"/>
                <w:lang w:eastAsia="es-MX"/>
              </w:rPr>
            </w:pPr>
            <w:r>
              <w:rPr>
                <w:rFonts w:ascii="Times" w:hAnsi="Times" w:cs="Times"/>
                <w:lang w:eastAsia="es-MX"/>
              </w:rPr>
              <w:t>&lt;1.01</w:t>
            </w:r>
          </w:p>
        </w:tc>
        <w:tc>
          <w:tcPr>
            <w:tcW w:w="1134" w:type="dxa"/>
            <w:shd w:val="clear" w:color="auto" w:fill="auto"/>
          </w:tcPr>
          <w:p w14:paraId="7563E797" w14:textId="24E5A730" w:rsidR="004727E1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>
              <w:rPr>
                <w:rFonts w:ascii="Times" w:hAnsi="Times" w:cs="Times"/>
                <w:sz w:val="20"/>
                <w:szCs w:val="20"/>
                <w:lang w:eastAsia="es-MX"/>
              </w:rPr>
              <w:t>7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 xml:space="preserve"> (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21.88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14B873DC" w14:textId="41B1BC41" w:rsidR="004727E1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>
              <w:rPr>
                <w:rFonts w:ascii="Times" w:hAnsi="Times" w:cs="Times"/>
                <w:sz w:val="20"/>
                <w:szCs w:val="20"/>
                <w:lang w:eastAsia="es-MX"/>
              </w:rPr>
              <w:t>1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 xml:space="preserve"> (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33.33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034176E6" w14:textId="22DC71A5" w:rsidR="004727E1" w:rsidRPr="00BE03F3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>
              <w:rPr>
                <w:rFonts w:ascii="Times" w:hAnsi="Times" w:cs="Times"/>
                <w:sz w:val="20"/>
                <w:szCs w:val="20"/>
                <w:lang w:eastAsia="es-MX"/>
              </w:rPr>
              <w:t>7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 xml:space="preserve"> (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18.42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017AFCF9" w14:textId="5E19D964" w:rsidR="004727E1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>
              <w:rPr>
                <w:rFonts w:ascii="Times" w:hAnsi="Times" w:cs="Times"/>
                <w:sz w:val="20"/>
                <w:szCs w:val="20"/>
                <w:lang w:eastAsia="es-MX"/>
              </w:rPr>
              <w:t>2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 xml:space="preserve"> (33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.33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135" w:type="dxa"/>
          </w:tcPr>
          <w:p w14:paraId="66477E66" w14:textId="197FC72C" w:rsidR="004727E1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>
              <w:rPr>
                <w:rFonts w:ascii="Times" w:hAnsi="Times" w:cs="Times"/>
                <w:sz w:val="20"/>
                <w:szCs w:val="20"/>
                <w:lang w:eastAsia="es-MX"/>
              </w:rPr>
              <w:t>2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 xml:space="preserve"> (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15.38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275" w:type="dxa"/>
          </w:tcPr>
          <w:p w14:paraId="5FC90AC1" w14:textId="4FEFE229" w:rsidR="004727E1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>
              <w:rPr>
                <w:rFonts w:ascii="Times" w:hAnsi="Times" w:cs="Times"/>
                <w:sz w:val="20"/>
                <w:szCs w:val="20"/>
                <w:lang w:eastAsia="es-MX"/>
              </w:rPr>
              <w:t>0 (0)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 xml:space="preserve"> </w:t>
            </w:r>
          </w:p>
        </w:tc>
        <w:tc>
          <w:tcPr>
            <w:tcW w:w="992" w:type="dxa"/>
            <w:gridSpan w:val="2"/>
          </w:tcPr>
          <w:p w14:paraId="3EAE76F0" w14:textId="4E207FCE" w:rsidR="004727E1" w:rsidRPr="00BE03F3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7E22D9">
              <w:rPr>
                <w:rFonts w:ascii="Times" w:hAnsi="Times" w:cs="Times"/>
                <w:sz w:val="20"/>
                <w:szCs w:val="20"/>
                <w:lang w:eastAsia="es-MX"/>
              </w:rPr>
              <w:t>0.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6</w:t>
            </w:r>
          </w:p>
        </w:tc>
      </w:tr>
      <w:tr w:rsidR="004727E1" w:rsidRPr="00BE03F3" w14:paraId="000E878A" w14:textId="77777777" w:rsidTr="003C1C5F">
        <w:trPr>
          <w:trHeight w:val="280"/>
          <w:jc w:val="center"/>
        </w:trPr>
        <w:tc>
          <w:tcPr>
            <w:tcW w:w="1418" w:type="dxa"/>
            <w:shd w:val="clear" w:color="auto" w:fill="auto"/>
          </w:tcPr>
          <w:p w14:paraId="072DC1D1" w14:textId="5A1DDA67" w:rsidR="004727E1" w:rsidRDefault="004727E1" w:rsidP="004727E1">
            <w:pPr>
              <w:spacing w:line="240" w:lineRule="auto"/>
              <w:jc w:val="both"/>
              <w:rPr>
                <w:rFonts w:ascii="Times" w:hAnsi="Times" w:cs="Times"/>
                <w:lang w:eastAsia="es-MX"/>
              </w:rPr>
            </w:pPr>
            <w:r>
              <w:rPr>
                <w:rFonts w:ascii="Times" w:hAnsi="Times" w:cs="Times"/>
                <w:lang w:eastAsia="es-MX"/>
              </w:rPr>
              <w:t>&gt;1.02</w:t>
            </w:r>
          </w:p>
        </w:tc>
        <w:tc>
          <w:tcPr>
            <w:tcW w:w="1134" w:type="dxa"/>
            <w:shd w:val="clear" w:color="auto" w:fill="auto"/>
          </w:tcPr>
          <w:p w14:paraId="01711DE9" w14:textId="096530A0" w:rsidR="004727E1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1 (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3.12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6B9522D9" w14:textId="35F05765" w:rsidR="004727E1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0 (0)</w:t>
            </w:r>
          </w:p>
        </w:tc>
        <w:tc>
          <w:tcPr>
            <w:tcW w:w="1134" w:type="dxa"/>
            <w:shd w:val="clear" w:color="auto" w:fill="auto"/>
          </w:tcPr>
          <w:p w14:paraId="5366C94E" w14:textId="4E5C3565" w:rsidR="004727E1" w:rsidRPr="00BE03F3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>
              <w:rPr>
                <w:rFonts w:ascii="Times" w:hAnsi="Times" w:cs="Times"/>
                <w:sz w:val="20"/>
                <w:szCs w:val="20"/>
                <w:lang w:eastAsia="es-MX"/>
              </w:rPr>
              <w:t>4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 xml:space="preserve"> (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10.53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29459F10" w14:textId="73F2E89F" w:rsidR="004727E1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>
              <w:rPr>
                <w:rFonts w:ascii="Times" w:hAnsi="Times" w:cs="Times"/>
                <w:sz w:val="20"/>
                <w:szCs w:val="20"/>
                <w:lang w:eastAsia="es-MX"/>
              </w:rPr>
              <w:t>1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 xml:space="preserve"> (1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3.34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135" w:type="dxa"/>
          </w:tcPr>
          <w:p w14:paraId="6EF3E79A" w14:textId="08D0C26F" w:rsidR="004727E1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0 (0)</w:t>
            </w:r>
          </w:p>
        </w:tc>
        <w:tc>
          <w:tcPr>
            <w:tcW w:w="1275" w:type="dxa"/>
          </w:tcPr>
          <w:p w14:paraId="1E08E107" w14:textId="46340AF6" w:rsidR="004727E1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>
              <w:rPr>
                <w:rFonts w:ascii="Times" w:hAnsi="Times" w:cs="Times"/>
                <w:sz w:val="20"/>
                <w:szCs w:val="20"/>
                <w:lang w:eastAsia="es-MX"/>
              </w:rPr>
              <w:t>1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 xml:space="preserve"> (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9.09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992" w:type="dxa"/>
            <w:gridSpan w:val="2"/>
          </w:tcPr>
          <w:p w14:paraId="55AD9A8A" w14:textId="77777777" w:rsidR="004727E1" w:rsidRPr="00BE03F3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</w:p>
        </w:tc>
      </w:tr>
      <w:tr w:rsidR="004727E1" w:rsidRPr="00BE03F3" w14:paraId="78918E14" w14:textId="77777777" w:rsidTr="003C1C5F">
        <w:trPr>
          <w:trHeight w:val="210"/>
          <w:jc w:val="center"/>
        </w:trPr>
        <w:tc>
          <w:tcPr>
            <w:tcW w:w="1418" w:type="dxa"/>
            <w:shd w:val="clear" w:color="auto" w:fill="auto"/>
          </w:tcPr>
          <w:p w14:paraId="1D12E048" w14:textId="354CAB0D" w:rsidR="004727E1" w:rsidRPr="00BE03F3" w:rsidRDefault="004727E1" w:rsidP="004727E1">
            <w:pPr>
              <w:spacing w:line="240" w:lineRule="auto"/>
              <w:jc w:val="both"/>
              <w:rPr>
                <w:rFonts w:ascii="Times" w:hAnsi="Times" w:cs="Times"/>
                <w:lang w:eastAsia="es-MX"/>
              </w:rPr>
            </w:pPr>
            <w:r w:rsidRPr="00BE03F3">
              <w:rPr>
                <w:rFonts w:ascii="Times" w:hAnsi="Times" w:cs="Times"/>
                <w:b/>
                <w:bCs/>
                <w:lang w:eastAsia="es-MX"/>
              </w:rPr>
              <w:t>PH</w:t>
            </w:r>
          </w:p>
        </w:tc>
        <w:tc>
          <w:tcPr>
            <w:tcW w:w="1134" w:type="dxa"/>
            <w:shd w:val="clear" w:color="auto" w:fill="auto"/>
          </w:tcPr>
          <w:p w14:paraId="76C0ABAB" w14:textId="7D04D5FE" w:rsidR="004727E1" w:rsidRPr="00BE03F3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shd w:val="clear" w:color="auto" w:fill="auto"/>
          </w:tcPr>
          <w:p w14:paraId="4240D0C9" w14:textId="58788BE4" w:rsidR="004727E1" w:rsidRPr="00BE03F3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shd w:val="clear" w:color="auto" w:fill="auto"/>
          </w:tcPr>
          <w:p w14:paraId="24CC29E8" w14:textId="24454889" w:rsidR="004727E1" w:rsidRPr="00BE03F3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</w:p>
        </w:tc>
        <w:tc>
          <w:tcPr>
            <w:tcW w:w="1275" w:type="dxa"/>
            <w:shd w:val="clear" w:color="auto" w:fill="auto"/>
          </w:tcPr>
          <w:p w14:paraId="0F859DEA" w14:textId="1447C8F3" w:rsidR="004727E1" w:rsidRPr="00BE03F3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vertAlign w:val="superscript"/>
                <w:lang w:eastAsia="es-MX"/>
              </w:rPr>
            </w:pPr>
          </w:p>
        </w:tc>
        <w:tc>
          <w:tcPr>
            <w:tcW w:w="1135" w:type="dxa"/>
          </w:tcPr>
          <w:p w14:paraId="6A3B5D6B" w14:textId="74EC9578" w:rsidR="004727E1" w:rsidRPr="00BE03F3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</w:p>
        </w:tc>
        <w:tc>
          <w:tcPr>
            <w:tcW w:w="1275" w:type="dxa"/>
          </w:tcPr>
          <w:p w14:paraId="5256591F" w14:textId="4056E880" w:rsidR="004727E1" w:rsidRPr="00BE03F3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</w:p>
        </w:tc>
        <w:tc>
          <w:tcPr>
            <w:tcW w:w="992" w:type="dxa"/>
            <w:gridSpan w:val="2"/>
          </w:tcPr>
          <w:p w14:paraId="75452461" w14:textId="08DA96B7" w:rsidR="004727E1" w:rsidRPr="00BE03F3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</w:p>
        </w:tc>
      </w:tr>
      <w:tr w:rsidR="004727E1" w:rsidRPr="00BE03F3" w14:paraId="3EC3B8E8" w14:textId="77777777" w:rsidTr="003C1C5F">
        <w:trPr>
          <w:trHeight w:val="120"/>
          <w:jc w:val="center"/>
        </w:trPr>
        <w:tc>
          <w:tcPr>
            <w:tcW w:w="1418" w:type="dxa"/>
            <w:shd w:val="clear" w:color="auto" w:fill="auto"/>
          </w:tcPr>
          <w:p w14:paraId="1141609A" w14:textId="0173F976" w:rsidR="004727E1" w:rsidRPr="00BE03F3" w:rsidRDefault="004727E1" w:rsidP="004727E1">
            <w:pPr>
              <w:spacing w:line="240" w:lineRule="auto"/>
              <w:jc w:val="both"/>
              <w:rPr>
                <w:rFonts w:ascii="Times" w:hAnsi="Times" w:cs="Times"/>
                <w:b/>
                <w:bCs/>
                <w:lang w:eastAsia="es-MX"/>
              </w:rPr>
            </w:pPr>
            <w:r w:rsidRPr="00BE03F3">
              <w:rPr>
                <w:rFonts w:ascii="Times" w:hAnsi="Times" w:cs="Times"/>
                <w:lang w:eastAsia="es-MX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14:paraId="1423AC98" w14:textId="3C8CE203" w:rsidR="004727E1" w:rsidRPr="00BE03F3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>
              <w:rPr>
                <w:rFonts w:ascii="Times" w:hAnsi="Times" w:cs="Times"/>
                <w:sz w:val="20"/>
                <w:szCs w:val="20"/>
                <w:lang w:eastAsia="es-MX"/>
              </w:rPr>
              <w:t>18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 xml:space="preserve"> (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56.25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37A102FC" w14:textId="6542FC6A" w:rsidR="004727E1" w:rsidRPr="00BE03F3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>
              <w:rPr>
                <w:rFonts w:ascii="Times" w:hAnsi="Times" w:cs="Times"/>
                <w:sz w:val="20"/>
                <w:szCs w:val="20"/>
                <w:lang w:eastAsia="es-MX"/>
              </w:rPr>
              <w:t>1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 xml:space="preserve"> (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33.33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36FC4721" w14:textId="0F095CCD" w:rsidR="004727E1" w:rsidRPr="00BE03F3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>
              <w:rPr>
                <w:rFonts w:ascii="Times" w:hAnsi="Times" w:cs="Times"/>
                <w:sz w:val="20"/>
                <w:szCs w:val="20"/>
                <w:lang w:eastAsia="es-MX"/>
              </w:rPr>
              <w:t>24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 xml:space="preserve"> (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63.16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07417EB4" w14:textId="5C69C582" w:rsidR="004727E1" w:rsidRPr="00BE03F3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>
              <w:rPr>
                <w:rFonts w:ascii="Times" w:hAnsi="Times" w:cs="Times"/>
                <w:sz w:val="20"/>
                <w:szCs w:val="20"/>
                <w:lang w:eastAsia="es-MX"/>
              </w:rPr>
              <w:t>5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 xml:space="preserve"> (4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0.00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135" w:type="dxa"/>
          </w:tcPr>
          <w:p w14:paraId="76A67E54" w14:textId="4C963CB1" w:rsidR="004727E1" w:rsidRPr="00BE03F3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>
              <w:rPr>
                <w:rFonts w:ascii="Times" w:hAnsi="Times" w:cs="Times"/>
                <w:sz w:val="20"/>
                <w:szCs w:val="20"/>
                <w:lang w:eastAsia="es-MX"/>
              </w:rPr>
              <w:t>8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 xml:space="preserve"> (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61.54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275" w:type="dxa"/>
          </w:tcPr>
          <w:p w14:paraId="6C494C88" w14:textId="0275421B" w:rsidR="004727E1" w:rsidRPr="00BE03F3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6 (6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0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992" w:type="dxa"/>
            <w:gridSpan w:val="2"/>
          </w:tcPr>
          <w:p w14:paraId="5309EC86" w14:textId="4C4AC2B9" w:rsidR="004727E1" w:rsidRPr="00BE03F3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</w:p>
        </w:tc>
      </w:tr>
      <w:tr w:rsidR="003C1C5F" w:rsidRPr="00BE03F3" w14:paraId="78CFA337" w14:textId="77777777" w:rsidTr="003C1C5F">
        <w:trPr>
          <w:trHeight w:val="330"/>
          <w:jc w:val="center"/>
        </w:trPr>
        <w:tc>
          <w:tcPr>
            <w:tcW w:w="1418" w:type="dxa"/>
            <w:shd w:val="clear" w:color="auto" w:fill="auto"/>
          </w:tcPr>
          <w:p w14:paraId="7539F932" w14:textId="198DB261" w:rsidR="003C1C5F" w:rsidRPr="00BE03F3" w:rsidRDefault="003C1C5F" w:rsidP="003C1C5F">
            <w:pPr>
              <w:spacing w:line="240" w:lineRule="auto"/>
              <w:jc w:val="both"/>
              <w:rPr>
                <w:rFonts w:ascii="Times" w:hAnsi="Times" w:cs="Times"/>
                <w:lang w:eastAsia="es-MX"/>
              </w:rPr>
            </w:pPr>
            <w:r w:rsidRPr="00BE03F3">
              <w:rPr>
                <w:rFonts w:ascii="Times" w:hAnsi="Times" w:cs="Times"/>
                <w:lang w:eastAsia="es-MX"/>
              </w:rPr>
              <w:t>6</w:t>
            </w:r>
          </w:p>
        </w:tc>
        <w:tc>
          <w:tcPr>
            <w:tcW w:w="1134" w:type="dxa"/>
            <w:shd w:val="clear" w:color="auto" w:fill="auto"/>
          </w:tcPr>
          <w:p w14:paraId="4C19F17E" w14:textId="6BE147D0" w:rsidR="003C1C5F" w:rsidRDefault="003C1C5F" w:rsidP="003C1C5F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>
              <w:rPr>
                <w:rFonts w:ascii="Times" w:hAnsi="Times" w:cs="Times"/>
                <w:sz w:val="20"/>
                <w:szCs w:val="20"/>
                <w:lang w:eastAsia="es-MX"/>
              </w:rPr>
              <w:t>9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 xml:space="preserve"> 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(28.12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1A525235" w14:textId="24E7A21D" w:rsidR="003C1C5F" w:rsidRDefault="003C1C5F" w:rsidP="003C1C5F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2 (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66.67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63287027" w14:textId="65AF3ECE" w:rsidR="003C1C5F" w:rsidRDefault="003C1C5F" w:rsidP="003C1C5F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>
              <w:rPr>
                <w:rFonts w:ascii="Times" w:hAnsi="Times" w:cs="Times"/>
                <w:sz w:val="20"/>
                <w:szCs w:val="20"/>
                <w:lang w:eastAsia="es-MX"/>
              </w:rPr>
              <w:t>12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 xml:space="preserve"> (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31.58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21636B27" w14:textId="38638172" w:rsidR="003C1C5F" w:rsidRDefault="003C1C5F" w:rsidP="003C1C5F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>
              <w:rPr>
                <w:rFonts w:ascii="Times" w:hAnsi="Times" w:cs="Times"/>
                <w:sz w:val="20"/>
                <w:szCs w:val="20"/>
                <w:lang w:eastAsia="es-MX"/>
              </w:rPr>
              <w:t>0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 xml:space="preserve"> (3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3.33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135" w:type="dxa"/>
          </w:tcPr>
          <w:p w14:paraId="7E12689E" w14:textId="7E884399" w:rsidR="003C1C5F" w:rsidRDefault="003C1C5F" w:rsidP="003C1C5F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>
              <w:rPr>
                <w:rFonts w:ascii="Times" w:hAnsi="Times" w:cs="Times"/>
                <w:sz w:val="20"/>
                <w:szCs w:val="20"/>
                <w:lang w:eastAsia="es-MX"/>
              </w:rPr>
              <w:t>3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 xml:space="preserve"> (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23.08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275" w:type="dxa"/>
          </w:tcPr>
          <w:p w14:paraId="2344711B" w14:textId="6417DC8F" w:rsidR="003C1C5F" w:rsidRPr="00BE03F3" w:rsidRDefault="003C1C5F" w:rsidP="003C1C5F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2 (20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.00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992" w:type="dxa"/>
            <w:gridSpan w:val="2"/>
          </w:tcPr>
          <w:p w14:paraId="13B3EE74" w14:textId="75EE2693" w:rsidR="003C1C5F" w:rsidRPr="00BE03F3" w:rsidRDefault="003C1C5F" w:rsidP="003C1C5F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0.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23</w:t>
            </w:r>
          </w:p>
        </w:tc>
      </w:tr>
      <w:tr w:rsidR="003C1C5F" w:rsidRPr="00BE03F3" w14:paraId="50C56AE5" w14:textId="77777777" w:rsidTr="003C1C5F">
        <w:trPr>
          <w:trHeight w:val="210"/>
          <w:jc w:val="center"/>
        </w:trPr>
        <w:tc>
          <w:tcPr>
            <w:tcW w:w="1418" w:type="dxa"/>
            <w:shd w:val="clear" w:color="auto" w:fill="auto"/>
          </w:tcPr>
          <w:p w14:paraId="09C1E392" w14:textId="6C010150" w:rsidR="003C1C5F" w:rsidRPr="00BE03F3" w:rsidRDefault="003C1C5F" w:rsidP="003C1C5F">
            <w:pPr>
              <w:spacing w:line="240" w:lineRule="auto"/>
              <w:jc w:val="both"/>
              <w:rPr>
                <w:rFonts w:ascii="Times" w:hAnsi="Times" w:cs="Times"/>
                <w:lang w:eastAsia="es-MX"/>
              </w:rPr>
            </w:pPr>
            <w:r w:rsidRPr="00BE03F3">
              <w:rPr>
                <w:rFonts w:ascii="Times" w:hAnsi="Times" w:cs="Times"/>
                <w:lang w:eastAsia="es-MX"/>
              </w:rPr>
              <w:t>7</w:t>
            </w:r>
          </w:p>
        </w:tc>
        <w:tc>
          <w:tcPr>
            <w:tcW w:w="1134" w:type="dxa"/>
            <w:shd w:val="clear" w:color="auto" w:fill="auto"/>
          </w:tcPr>
          <w:p w14:paraId="6E441182" w14:textId="7EB643C1" w:rsidR="003C1C5F" w:rsidRDefault="003C1C5F" w:rsidP="003C1C5F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>
              <w:rPr>
                <w:rFonts w:ascii="Times" w:hAnsi="Times" w:cs="Times"/>
                <w:sz w:val="20"/>
                <w:szCs w:val="20"/>
                <w:lang w:eastAsia="es-MX"/>
              </w:rPr>
              <w:t>5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 xml:space="preserve"> (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15.63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44608E47" w14:textId="1586CA12" w:rsidR="003C1C5F" w:rsidRDefault="003C1C5F" w:rsidP="003C1C5F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0 (0)</w:t>
            </w:r>
          </w:p>
        </w:tc>
        <w:tc>
          <w:tcPr>
            <w:tcW w:w="1134" w:type="dxa"/>
            <w:shd w:val="clear" w:color="auto" w:fill="auto"/>
          </w:tcPr>
          <w:p w14:paraId="473F22EB" w14:textId="26BDB88B" w:rsidR="003C1C5F" w:rsidRDefault="003C1C5F" w:rsidP="003C1C5F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>
              <w:rPr>
                <w:rFonts w:ascii="Times" w:hAnsi="Times" w:cs="Times"/>
                <w:sz w:val="20"/>
                <w:szCs w:val="20"/>
                <w:lang w:eastAsia="es-MX"/>
              </w:rPr>
              <w:t>2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 xml:space="preserve"> (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5.26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5C2B6524" w14:textId="7DDF2A12" w:rsidR="003C1C5F" w:rsidRDefault="003C1C5F" w:rsidP="003C1C5F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>
              <w:rPr>
                <w:rFonts w:ascii="Times" w:hAnsi="Times" w:cs="Times"/>
                <w:sz w:val="20"/>
                <w:szCs w:val="20"/>
                <w:lang w:eastAsia="es-MX"/>
              </w:rPr>
              <w:t>3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 xml:space="preserve"> (2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6.67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135" w:type="dxa"/>
          </w:tcPr>
          <w:p w14:paraId="07D3F2C5" w14:textId="62F2214C" w:rsidR="003C1C5F" w:rsidRDefault="003C1C5F" w:rsidP="003C1C5F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2 (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15.38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275" w:type="dxa"/>
          </w:tcPr>
          <w:p w14:paraId="69151720" w14:textId="528D1830" w:rsidR="003C1C5F" w:rsidRPr="00BE03F3" w:rsidRDefault="003C1C5F" w:rsidP="003C1C5F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>
              <w:rPr>
                <w:rFonts w:ascii="Times" w:hAnsi="Times" w:cs="Times"/>
                <w:sz w:val="20"/>
                <w:szCs w:val="20"/>
                <w:lang w:eastAsia="es-MX"/>
              </w:rPr>
              <w:t>3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 xml:space="preserve"> (20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.00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992" w:type="dxa"/>
            <w:gridSpan w:val="2"/>
          </w:tcPr>
          <w:p w14:paraId="6925233B" w14:textId="77777777" w:rsidR="003C1C5F" w:rsidRPr="00BE03F3" w:rsidRDefault="003C1C5F" w:rsidP="003C1C5F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</w:p>
        </w:tc>
      </w:tr>
      <w:tr w:rsidR="004727E1" w:rsidRPr="00BE03F3" w14:paraId="60199E0E" w14:textId="77777777" w:rsidTr="003C1C5F">
        <w:trPr>
          <w:trHeight w:val="190"/>
          <w:jc w:val="center"/>
        </w:trPr>
        <w:tc>
          <w:tcPr>
            <w:tcW w:w="1418" w:type="dxa"/>
            <w:shd w:val="clear" w:color="auto" w:fill="auto"/>
          </w:tcPr>
          <w:p w14:paraId="3C9C10E5" w14:textId="4A3707C2" w:rsidR="004727E1" w:rsidRPr="00BE03F3" w:rsidRDefault="004727E1" w:rsidP="004727E1">
            <w:pPr>
              <w:spacing w:line="240" w:lineRule="auto"/>
              <w:jc w:val="both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b/>
                <w:bCs/>
                <w:sz w:val="20"/>
                <w:szCs w:val="20"/>
                <w:lang w:eastAsia="es-MX"/>
              </w:rPr>
              <w:t>Leucocytes</w:t>
            </w:r>
          </w:p>
        </w:tc>
        <w:tc>
          <w:tcPr>
            <w:tcW w:w="1134" w:type="dxa"/>
            <w:shd w:val="clear" w:color="auto" w:fill="auto"/>
          </w:tcPr>
          <w:p w14:paraId="5FECB23B" w14:textId="1C215619" w:rsidR="004727E1" w:rsidRPr="00BE03F3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shd w:val="clear" w:color="auto" w:fill="auto"/>
          </w:tcPr>
          <w:p w14:paraId="1BB74431" w14:textId="78E880F8" w:rsidR="004727E1" w:rsidRPr="00BE03F3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shd w:val="clear" w:color="auto" w:fill="auto"/>
          </w:tcPr>
          <w:p w14:paraId="639A564C" w14:textId="5CC9875B" w:rsidR="004727E1" w:rsidRPr="00BE03F3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</w:p>
        </w:tc>
        <w:tc>
          <w:tcPr>
            <w:tcW w:w="1275" w:type="dxa"/>
            <w:shd w:val="clear" w:color="auto" w:fill="auto"/>
          </w:tcPr>
          <w:p w14:paraId="54EE6A7A" w14:textId="49A5C3F4" w:rsidR="004727E1" w:rsidRPr="00BE03F3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vertAlign w:val="superscript"/>
                <w:lang w:eastAsia="es-MX"/>
              </w:rPr>
            </w:pPr>
          </w:p>
        </w:tc>
        <w:tc>
          <w:tcPr>
            <w:tcW w:w="1135" w:type="dxa"/>
          </w:tcPr>
          <w:p w14:paraId="203E8F98" w14:textId="769D2058" w:rsidR="004727E1" w:rsidRPr="00BE03F3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</w:p>
        </w:tc>
        <w:tc>
          <w:tcPr>
            <w:tcW w:w="1275" w:type="dxa"/>
          </w:tcPr>
          <w:p w14:paraId="092EAA2E" w14:textId="7AE45251" w:rsidR="004727E1" w:rsidRPr="00BE03F3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</w:p>
        </w:tc>
        <w:tc>
          <w:tcPr>
            <w:tcW w:w="992" w:type="dxa"/>
            <w:gridSpan w:val="2"/>
          </w:tcPr>
          <w:p w14:paraId="571BC9CD" w14:textId="60E89279" w:rsidR="004727E1" w:rsidRPr="00BE03F3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</w:p>
        </w:tc>
      </w:tr>
      <w:tr w:rsidR="003C1C5F" w:rsidRPr="00BE03F3" w14:paraId="3B28D347" w14:textId="77777777" w:rsidTr="003C1C5F">
        <w:trPr>
          <w:trHeight w:val="255"/>
          <w:jc w:val="center"/>
        </w:trPr>
        <w:tc>
          <w:tcPr>
            <w:tcW w:w="1418" w:type="dxa"/>
            <w:shd w:val="clear" w:color="auto" w:fill="auto"/>
          </w:tcPr>
          <w:p w14:paraId="0ADDEC64" w14:textId="12971CC2" w:rsidR="003C1C5F" w:rsidRPr="00BE03F3" w:rsidRDefault="003C1C5F" w:rsidP="004727E1">
            <w:pPr>
              <w:spacing w:line="240" w:lineRule="auto"/>
              <w:jc w:val="both"/>
              <w:rPr>
                <w:rFonts w:ascii="Times" w:hAnsi="Times" w:cs="Times"/>
                <w:b/>
                <w:bCs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Negative</w:t>
            </w:r>
          </w:p>
        </w:tc>
        <w:tc>
          <w:tcPr>
            <w:tcW w:w="1134" w:type="dxa"/>
            <w:shd w:val="clear" w:color="auto" w:fill="auto"/>
          </w:tcPr>
          <w:p w14:paraId="7EC27D2F" w14:textId="1FFF31AC" w:rsidR="003C1C5F" w:rsidRPr="00BE03F3" w:rsidRDefault="003C1C5F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>
              <w:rPr>
                <w:rFonts w:ascii="Times" w:hAnsi="Times" w:cs="Times"/>
                <w:sz w:val="20"/>
                <w:szCs w:val="20"/>
                <w:lang w:eastAsia="es-MX"/>
              </w:rPr>
              <w:t>28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 xml:space="preserve"> (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87.50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06497182" w14:textId="2A2C19DA" w:rsidR="003C1C5F" w:rsidRPr="00BE03F3" w:rsidRDefault="003C1C5F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>
              <w:rPr>
                <w:rFonts w:ascii="Times" w:hAnsi="Times" w:cs="Times"/>
                <w:sz w:val="20"/>
                <w:szCs w:val="20"/>
                <w:lang w:eastAsia="es-MX"/>
              </w:rPr>
              <w:t>3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 xml:space="preserve"> (100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.00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4A943E66" w14:textId="40F6F2B3" w:rsidR="003C1C5F" w:rsidRPr="00BE03F3" w:rsidRDefault="003C1C5F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>
              <w:rPr>
                <w:rFonts w:ascii="Times" w:hAnsi="Times" w:cs="Times"/>
                <w:sz w:val="20"/>
                <w:szCs w:val="20"/>
                <w:lang w:eastAsia="es-MX"/>
              </w:rPr>
              <w:t>3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1 (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81.58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342AB568" w14:textId="2CFB8EE5" w:rsidR="003C1C5F" w:rsidRPr="00BE03F3" w:rsidRDefault="003C1C5F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>
              <w:rPr>
                <w:rFonts w:ascii="Times" w:hAnsi="Times" w:cs="Times"/>
                <w:sz w:val="20"/>
                <w:szCs w:val="20"/>
                <w:lang w:eastAsia="es-MX"/>
              </w:rPr>
              <w:t>6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 xml:space="preserve"> (80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.00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135" w:type="dxa"/>
          </w:tcPr>
          <w:p w14:paraId="657E3544" w14:textId="0895D1C5" w:rsidR="003C1C5F" w:rsidRPr="00BE03F3" w:rsidRDefault="003C1C5F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>
              <w:rPr>
                <w:rFonts w:ascii="Times" w:hAnsi="Times" w:cs="Times"/>
                <w:sz w:val="20"/>
                <w:szCs w:val="20"/>
                <w:lang w:eastAsia="es-MX"/>
              </w:rPr>
              <w:t>9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 xml:space="preserve"> (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69.23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275" w:type="dxa"/>
          </w:tcPr>
          <w:p w14:paraId="35CE4D6B" w14:textId="437F04B4" w:rsidR="003C1C5F" w:rsidRPr="00BE03F3" w:rsidRDefault="003C1C5F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>
              <w:rPr>
                <w:rFonts w:ascii="Times" w:hAnsi="Times" w:cs="Times"/>
                <w:sz w:val="20"/>
                <w:szCs w:val="20"/>
                <w:lang w:eastAsia="es-MX"/>
              </w:rPr>
              <w:t>9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 xml:space="preserve"> (8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1.82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992" w:type="dxa"/>
            <w:gridSpan w:val="2"/>
          </w:tcPr>
          <w:p w14:paraId="467CC1EF" w14:textId="0DD28943" w:rsidR="003C1C5F" w:rsidRPr="00BE03F3" w:rsidRDefault="003C1C5F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0.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69</w:t>
            </w:r>
          </w:p>
        </w:tc>
      </w:tr>
      <w:tr w:rsidR="003C1C5F" w:rsidRPr="00BE03F3" w14:paraId="65BE73F1" w14:textId="77777777" w:rsidTr="003C1C5F">
        <w:trPr>
          <w:trHeight w:val="300"/>
          <w:jc w:val="center"/>
        </w:trPr>
        <w:tc>
          <w:tcPr>
            <w:tcW w:w="1418" w:type="dxa"/>
            <w:shd w:val="clear" w:color="auto" w:fill="auto"/>
          </w:tcPr>
          <w:p w14:paraId="74A0B84D" w14:textId="072905E6" w:rsidR="003C1C5F" w:rsidRPr="00BE03F3" w:rsidRDefault="003C1C5F" w:rsidP="004727E1">
            <w:pPr>
              <w:spacing w:line="240" w:lineRule="auto"/>
              <w:jc w:val="both"/>
              <w:rPr>
                <w:rFonts w:ascii="Times" w:hAnsi="Times" w:cs="Times"/>
                <w:b/>
                <w:bCs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Positive</w:t>
            </w:r>
          </w:p>
        </w:tc>
        <w:tc>
          <w:tcPr>
            <w:tcW w:w="1134" w:type="dxa"/>
            <w:shd w:val="clear" w:color="auto" w:fill="auto"/>
          </w:tcPr>
          <w:p w14:paraId="54CB6399" w14:textId="31E70E14" w:rsidR="003C1C5F" w:rsidRPr="00BE03F3" w:rsidRDefault="003C1C5F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4 (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12.50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19B8C7B7" w14:textId="0BFA9377" w:rsidR="003C1C5F" w:rsidRPr="00BE03F3" w:rsidRDefault="003C1C5F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0 (0)</w:t>
            </w:r>
          </w:p>
        </w:tc>
        <w:tc>
          <w:tcPr>
            <w:tcW w:w="1134" w:type="dxa"/>
            <w:shd w:val="clear" w:color="auto" w:fill="auto"/>
          </w:tcPr>
          <w:p w14:paraId="60D276DE" w14:textId="0948B9DC" w:rsidR="003C1C5F" w:rsidRPr="00BE03F3" w:rsidRDefault="003C1C5F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>
              <w:rPr>
                <w:rFonts w:ascii="Times" w:hAnsi="Times" w:cs="Times"/>
                <w:sz w:val="20"/>
                <w:szCs w:val="20"/>
                <w:lang w:eastAsia="es-MX"/>
              </w:rPr>
              <w:t>7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 xml:space="preserve"> (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18.42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0527161E" w14:textId="031BDDA5" w:rsidR="003C1C5F" w:rsidRPr="00BE03F3" w:rsidRDefault="003C1C5F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>
              <w:rPr>
                <w:rFonts w:ascii="Times" w:hAnsi="Times" w:cs="Times"/>
                <w:sz w:val="20"/>
                <w:szCs w:val="20"/>
                <w:lang w:eastAsia="es-MX"/>
              </w:rPr>
              <w:t>2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 xml:space="preserve"> (20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.00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135" w:type="dxa"/>
          </w:tcPr>
          <w:p w14:paraId="47882CDA" w14:textId="55745253" w:rsidR="003C1C5F" w:rsidRPr="00BE03F3" w:rsidRDefault="003C1C5F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4 (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30.77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275" w:type="dxa"/>
          </w:tcPr>
          <w:p w14:paraId="4E2D8AA0" w14:textId="25B2FC13" w:rsidR="003C1C5F" w:rsidRPr="00BE03F3" w:rsidRDefault="003C1C5F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2 (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18.18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992" w:type="dxa"/>
            <w:gridSpan w:val="2"/>
          </w:tcPr>
          <w:p w14:paraId="442BF763" w14:textId="77777777" w:rsidR="003C1C5F" w:rsidRPr="00BE03F3" w:rsidRDefault="003C1C5F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</w:p>
        </w:tc>
      </w:tr>
      <w:tr w:rsidR="004727E1" w:rsidRPr="00BE03F3" w14:paraId="0D5DBAE2" w14:textId="77777777" w:rsidTr="003C1C5F">
        <w:trPr>
          <w:trHeight w:val="135"/>
          <w:jc w:val="center"/>
        </w:trPr>
        <w:tc>
          <w:tcPr>
            <w:tcW w:w="1418" w:type="dxa"/>
            <w:shd w:val="clear" w:color="auto" w:fill="auto"/>
          </w:tcPr>
          <w:p w14:paraId="54A7E269" w14:textId="5727E733" w:rsidR="004727E1" w:rsidRPr="00BE03F3" w:rsidRDefault="004727E1" w:rsidP="004727E1">
            <w:pPr>
              <w:spacing w:line="240" w:lineRule="auto"/>
              <w:jc w:val="both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b/>
                <w:bCs/>
                <w:sz w:val="20"/>
                <w:szCs w:val="20"/>
                <w:lang w:eastAsia="es-MX"/>
              </w:rPr>
              <w:t>Proteins</w:t>
            </w:r>
          </w:p>
        </w:tc>
        <w:tc>
          <w:tcPr>
            <w:tcW w:w="1134" w:type="dxa"/>
            <w:shd w:val="clear" w:color="auto" w:fill="auto"/>
          </w:tcPr>
          <w:p w14:paraId="7B1F5CF5" w14:textId="4B55B167" w:rsidR="004727E1" w:rsidRPr="00BE03F3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shd w:val="clear" w:color="auto" w:fill="auto"/>
          </w:tcPr>
          <w:p w14:paraId="34305958" w14:textId="58E85C06" w:rsidR="004727E1" w:rsidRPr="00BE03F3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shd w:val="clear" w:color="auto" w:fill="auto"/>
          </w:tcPr>
          <w:p w14:paraId="21D79E70" w14:textId="222034CD" w:rsidR="004727E1" w:rsidRPr="00BE03F3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</w:p>
        </w:tc>
        <w:tc>
          <w:tcPr>
            <w:tcW w:w="1275" w:type="dxa"/>
            <w:shd w:val="clear" w:color="auto" w:fill="auto"/>
          </w:tcPr>
          <w:p w14:paraId="0E5B2B0F" w14:textId="7B32B645" w:rsidR="004727E1" w:rsidRPr="00BE03F3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vertAlign w:val="superscript"/>
                <w:lang w:eastAsia="es-MX"/>
              </w:rPr>
            </w:pPr>
          </w:p>
        </w:tc>
        <w:tc>
          <w:tcPr>
            <w:tcW w:w="1135" w:type="dxa"/>
          </w:tcPr>
          <w:p w14:paraId="3B0F73BC" w14:textId="6FEB4A98" w:rsidR="004727E1" w:rsidRPr="00BE03F3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</w:p>
        </w:tc>
        <w:tc>
          <w:tcPr>
            <w:tcW w:w="1275" w:type="dxa"/>
          </w:tcPr>
          <w:p w14:paraId="76C1E536" w14:textId="032E7C9D" w:rsidR="004727E1" w:rsidRPr="00BE03F3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</w:p>
        </w:tc>
        <w:tc>
          <w:tcPr>
            <w:tcW w:w="992" w:type="dxa"/>
            <w:gridSpan w:val="2"/>
          </w:tcPr>
          <w:p w14:paraId="537367B0" w14:textId="286F20C8" w:rsidR="004727E1" w:rsidRPr="00BE03F3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</w:p>
        </w:tc>
      </w:tr>
      <w:tr w:rsidR="003C1C5F" w:rsidRPr="00BE03F3" w14:paraId="1B97525E" w14:textId="77777777" w:rsidTr="003C1C5F">
        <w:trPr>
          <w:trHeight w:val="180"/>
          <w:jc w:val="center"/>
        </w:trPr>
        <w:tc>
          <w:tcPr>
            <w:tcW w:w="1418" w:type="dxa"/>
            <w:shd w:val="clear" w:color="auto" w:fill="auto"/>
          </w:tcPr>
          <w:p w14:paraId="6AC9A03F" w14:textId="776B4F44" w:rsidR="003C1C5F" w:rsidRPr="00BE03F3" w:rsidRDefault="003C1C5F" w:rsidP="004727E1">
            <w:pPr>
              <w:spacing w:line="240" w:lineRule="auto"/>
              <w:jc w:val="both"/>
              <w:rPr>
                <w:rFonts w:ascii="Times" w:hAnsi="Times" w:cs="Times"/>
                <w:b/>
                <w:bCs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Negative</w:t>
            </w:r>
          </w:p>
        </w:tc>
        <w:tc>
          <w:tcPr>
            <w:tcW w:w="1134" w:type="dxa"/>
            <w:shd w:val="clear" w:color="auto" w:fill="auto"/>
          </w:tcPr>
          <w:p w14:paraId="5415809B" w14:textId="07973267" w:rsidR="003C1C5F" w:rsidRPr="00BE03F3" w:rsidRDefault="003C1C5F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>
              <w:rPr>
                <w:rFonts w:ascii="Times" w:hAnsi="Times" w:cs="Times"/>
                <w:sz w:val="20"/>
                <w:szCs w:val="20"/>
                <w:lang w:eastAsia="es-MX"/>
              </w:rPr>
              <w:t>2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2 (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68.75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57F38D8E" w14:textId="6BCFD565" w:rsidR="003C1C5F" w:rsidRPr="00BE03F3" w:rsidRDefault="003C1C5F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>
              <w:rPr>
                <w:rFonts w:ascii="Times" w:hAnsi="Times" w:cs="Times"/>
                <w:sz w:val="20"/>
                <w:szCs w:val="20"/>
                <w:lang w:eastAsia="es-MX"/>
              </w:rPr>
              <w:t>2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 xml:space="preserve"> (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66.67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358A52DC" w14:textId="5985768C" w:rsidR="003C1C5F" w:rsidRPr="00BE03F3" w:rsidRDefault="003C1C5F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>
              <w:rPr>
                <w:rFonts w:ascii="Times" w:hAnsi="Times" w:cs="Times"/>
                <w:sz w:val="20"/>
                <w:szCs w:val="20"/>
                <w:lang w:eastAsia="es-MX"/>
              </w:rPr>
              <w:t>21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 xml:space="preserve"> (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55.26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16998656" w14:textId="43695A4E" w:rsidR="003C1C5F" w:rsidRPr="00BE03F3" w:rsidRDefault="003C1C5F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>
              <w:rPr>
                <w:rFonts w:ascii="Times" w:hAnsi="Times" w:cs="Times"/>
                <w:sz w:val="20"/>
                <w:szCs w:val="20"/>
                <w:lang w:eastAsia="es-MX"/>
              </w:rPr>
              <w:t>7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 xml:space="preserve"> (7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3.33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135" w:type="dxa"/>
          </w:tcPr>
          <w:p w14:paraId="1AC33E80" w14:textId="12B8E2C8" w:rsidR="003C1C5F" w:rsidRPr="00BE03F3" w:rsidRDefault="003C1C5F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1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0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 xml:space="preserve"> (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76.92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275" w:type="dxa"/>
          </w:tcPr>
          <w:p w14:paraId="4F418340" w14:textId="2691D434" w:rsidR="003C1C5F" w:rsidRPr="00BE03F3" w:rsidRDefault="003C1C5F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>
              <w:rPr>
                <w:rFonts w:ascii="Times" w:hAnsi="Times" w:cs="Times"/>
                <w:sz w:val="20"/>
                <w:szCs w:val="20"/>
                <w:lang w:eastAsia="es-MX"/>
              </w:rPr>
              <w:t>5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 xml:space="preserve"> (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45.45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992" w:type="dxa"/>
            <w:gridSpan w:val="2"/>
          </w:tcPr>
          <w:p w14:paraId="1F55046B" w14:textId="20383C54" w:rsidR="003C1C5F" w:rsidRPr="00BE03F3" w:rsidRDefault="003C1C5F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0.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3</w:t>
            </w:r>
          </w:p>
        </w:tc>
      </w:tr>
      <w:tr w:rsidR="003C1C5F" w:rsidRPr="00BE03F3" w14:paraId="550822B8" w14:textId="77777777" w:rsidTr="003C1C5F">
        <w:trPr>
          <w:trHeight w:val="240"/>
          <w:jc w:val="center"/>
        </w:trPr>
        <w:tc>
          <w:tcPr>
            <w:tcW w:w="1418" w:type="dxa"/>
            <w:shd w:val="clear" w:color="auto" w:fill="auto"/>
          </w:tcPr>
          <w:p w14:paraId="11C57AE7" w14:textId="09DCD1DA" w:rsidR="003C1C5F" w:rsidRPr="00BE03F3" w:rsidRDefault="003C1C5F" w:rsidP="004727E1">
            <w:pPr>
              <w:spacing w:line="240" w:lineRule="auto"/>
              <w:jc w:val="both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Positive</w:t>
            </w:r>
          </w:p>
        </w:tc>
        <w:tc>
          <w:tcPr>
            <w:tcW w:w="1134" w:type="dxa"/>
            <w:shd w:val="clear" w:color="auto" w:fill="auto"/>
          </w:tcPr>
          <w:p w14:paraId="6008B8BF" w14:textId="5A36E90B" w:rsidR="003C1C5F" w:rsidRDefault="003C1C5F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>
              <w:rPr>
                <w:rFonts w:ascii="Times" w:hAnsi="Times" w:cs="Times"/>
                <w:sz w:val="20"/>
                <w:szCs w:val="20"/>
                <w:lang w:eastAsia="es-MX"/>
              </w:rPr>
              <w:t>10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 xml:space="preserve"> (3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1.25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49A46681" w14:textId="73179C30" w:rsidR="003C1C5F" w:rsidRDefault="003C1C5F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1 (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33.33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42FD4B04" w14:textId="0B04FDB3" w:rsidR="003C1C5F" w:rsidRDefault="003C1C5F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1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7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 xml:space="preserve"> (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44.74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0A339E5D" w14:textId="4A47E6AD" w:rsidR="003C1C5F" w:rsidRDefault="003C1C5F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>
              <w:rPr>
                <w:rFonts w:ascii="Times" w:hAnsi="Times" w:cs="Times"/>
                <w:sz w:val="20"/>
                <w:szCs w:val="20"/>
                <w:lang w:eastAsia="es-MX"/>
              </w:rPr>
              <w:t>1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 xml:space="preserve"> (2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6.67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135" w:type="dxa"/>
          </w:tcPr>
          <w:p w14:paraId="794F1B51" w14:textId="15A915E0" w:rsidR="003C1C5F" w:rsidRPr="00BE03F3" w:rsidRDefault="003C1C5F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3 (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23.08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275" w:type="dxa"/>
          </w:tcPr>
          <w:p w14:paraId="6AD7E1D8" w14:textId="772020A8" w:rsidR="003C1C5F" w:rsidRDefault="003C1C5F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>
              <w:rPr>
                <w:rFonts w:ascii="Times" w:hAnsi="Times" w:cs="Times"/>
                <w:sz w:val="20"/>
                <w:szCs w:val="20"/>
                <w:lang w:eastAsia="es-MX"/>
              </w:rPr>
              <w:t>6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 xml:space="preserve"> (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54.55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992" w:type="dxa"/>
            <w:gridSpan w:val="2"/>
          </w:tcPr>
          <w:p w14:paraId="76FFF933" w14:textId="77777777" w:rsidR="003C1C5F" w:rsidRPr="00BE03F3" w:rsidRDefault="003C1C5F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</w:p>
        </w:tc>
      </w:tr>
      <w:tr w:rsidR="004727E1" w:rsidRPr="00BE03F3" w14:paraId="5FCD3A03" w14:textId="77777777" w:rsidTr="003C1C5F">
        <w:trPr>
          <w:trHeight w:val="135"/>
          <w:jc w:val="center"/>
        </w:trPr>
        <w:tc>
          <w:tcPr>
            <w:tcW w:w="1418" w:type="dxa"/>
            <w:shd w:val="clear" w:color="auto" w:fill="auto"/>
          </w:tcPr>
          <w:p w14:paraId="32B2574E" w14:textId="0E103435" w:rsidR="004727E1" w:rsidRPr="00BE03F3" w:rsidRDefault="004727E1" w:rsidP="004727E1">
            <w:pPr>
              <w:spacing w:line="240" w:lineRule="auto"/>
              <w:jc w:val="both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b/>
                <w:bCs/>
                <w:sz w:val="20"/>
                <w:szCs w:val="20"/>
                <w:lang w:eastAsia="es-MX"/>
              </w:rPr>
              <w:t>Glucose</w:t>
            </w:r>
          </w:p>
        </w:tc>
        <w:tc>
          <w:tcPr>
            <w:tcW w:w="1134" w:type="dxa"/>
            <w:shd w:val="clear" w:color="auto" w:fill="auto"/>
          </w:tcPr>
          <w:p w14:paraId="14263D52" w14:textId="1922A74B" w:rsidR="004727E1" w:rsidRPr="00BE03F3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shd w:val="clear" w:color="auto" w:fill="auto"/>
          </w:tcPr>
          <w:p w14:paraId="0B564C30" w14:textId="24C560BA" w:rsidR="004727E1" w:rsidRPr="00BE03F3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shd w:val="clear" w:color="auto" w:fill="auto"/>
          </w:tcPr>
          <w:p w14:paraId="43D29115" w14:textId="3F634516" w:rsidR="004727E1" w:rsidRPr="00BE03F3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</w:p>
        </w:tc>
        <w:tc>
          <w:tcPr>
            <w:tcW w:w="1275" w:type="dxa"/>
            <w:shd w:val="clear" w:color="auto" w:fill="auto"/>
          </w:tcPr>
          <w:p w14:paraId="28BB6E7A" w14:textId="57B57B9D" w:rsidR="004727E1" w:rsidRPr="00BE03F3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vertAlign w:val="superscript"/>
                <w:lang w:eastAsia="es-MX"/>
              </w:rPr>
            </w:pPr>
          </w:p>
        </w:tc>
        <w:tc>
          <w:tcPr>
            <w:tcW w:w="1135" w:type="dxa"/>
          </w:tcPr>
          <w:p w14:paraId="337EC1FB" w14:textId="055946B9" w:rsidR="004727E1" w:rsidRPr="00BE03F3" w:rsidRDefault="004727E1" w:rsidP="004727E1">
            <w:pPr>
              <w:spacing w:line="240" w:lineRule="auto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eastAsia="es-MX"/>
              </w:rPr>
            </w:pPr>
          </w:p>
        </w:tc>
        <w:tc>
          <w:tcPr>
            <w:tcW w:w="1275" w:type="dxa"/>
          </w:tcPr>
          <w:p w14:paraId="5A247E22" w14:textId="146B7313" w:rsidR="004727E1" w:rsidRPr="00BE03F3" w:rsidRDefault="004727E1" w:rsidP="004727E1">
            <w:pPr>
              <w:spacing w:line="240" w:lineRule="auto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eastAsia="es-MX"/>
              </w:rPr>
            </w:pPr>
          </w:p>
        </w:tc>
        <w:tc>
          <w:tcPr>
            <w:tcW w:w="992" w:type="dxa"/>
            <w:gridSpan w:val="2"/>
          </w:tcPr>
          <w:p w14:paraId="57B898DD" w14:textId="4DAF68B5" w:rsidR="004727E1" w:rsidRPr="00BE03F3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</w:p>
        </w:tc>
      </w:tr>
      <w:tr w:rsidR="003C1C5F" w:rsidRPr="00BE03F3" w14:paraId="50FE1474" w14:textId="77777777" w:rsidTr="003C1C5F">
        <w:trPr>
          <w:trHeight w:val="190"/>
          <w:jc w:val="center"/>
        </w:trPr>
        <w:tc>
          <w:tcPr>
            <w:tcW w:w="1418" w:type="dxa"/>
            <w:shd w:val="clear" w:color="auto" w:fill="auto"/>
          </w:tcPr>
          <w:p w14:paraId="1187CD86" w14:textId="4DC8BC1F" w:rsidR="003C1C5F" w:rsidRPr="00BE03F3" w:rsidRDefault="003C1C5F" w:rsidP="004727E1">
            <w:pPr>
              <w:spacing w:line="240" w:lineRule="auto"/>
              <w:jc w:val="both"/>
              <w:rPr>
                <w:rFonts w:ascii="Times" w:hAnsi="Times" w:cs="Times"/>
                <w:b/>
                <w:bCs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Negative</w:t>
            </w:r>
          </w:p>
        </w:tc>
        <w:tc>
          <w:tcPr>
            <w:tcW w:w="1134" w:type="dxa"/>
            <w:shd w:val="clear" w:color="auto" w:fill="auto"/>
          </w:tcPr>
          <w:p w14:paraId="21E437A4" w14:textId="12F69418" w:rsidR="003C1C5F" w:rsidRPr="00BE03F3" w:rsidRDefault="003C1C5F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>
              <w:rPr>
                <w:rFonts w:ascii="Times" w:hAnsi="Times" w:cs="Times"/>
                <w:sz w:val="20"/>
                <w:szCs w:val="20"/>
                <w:lang w:eastAsia="es-MX"/>
              </w:rPr>
              <w:t>25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 xml:space="preserve"> (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78.12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4B375DA1" w14:textId="059BF097" w:rsidR="003C1C5F" w:rsidRPr="00BE03F3" w:rsidRDefault="003C1C5F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>
              <w:rPr>
                <w:rFonts w:ascii="Times" w:hAnsi="Times" w:cs="Times"/>
                <w:sz w:val="20"/>
                <w:szCs w:val="20"/>
                <w:lang w:eastAsia="es-MX"/>
              </w:rPr>
              <w:t>3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 xml:space="preserve"> (100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.00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260FB52B" w14:textId="392586F5" w:rsidR="003C1C5F" w:rsidRPr="00BE03F3" w:rsidRDefault="003C1C5F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>
              <w:rPr>
                <w:rFonts w:ascii="Times" w:hAnsi="Times" w:cs="Times"/>
                <w:sz w:val="20"/>
                <w:szCs w:val="20"/>
                <w:lang w:eastAsia="es-MX"/>
              </w:rPr>
              <w:t>32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 xml:space="preserve"> (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84.21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43A5F7A1" w14:textId="0570BD84" w:rsidR="003C1C5F" w:rsidRPr="00BE03F3" w:rsidRDefault="003C1C5F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>
              <w:rPr>
                <w:rFonts w:ascii="Times" w:hAnsi="Times" w:cs="Times"/>
                <w:sz w:val="20"/>
                <w:szCs w:val="20"/>
                <w:lang w:eastAsia="es-MX"/>
              </w:rPr>
              <w:t>7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 xml:space="preserve"> (80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.00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135" w:type="dxa"/>
          </w:tcPr>
          <w:p w14:paraId="5119C07E" w14:textId="70E9600E" w:rsidR="003C1C5F" w:rsidRPr="00BE03F3" w:rsidRDefault="003C1C5F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>
              <w:rPr>
                <w:rFonts w:ascii="Times" w:hAnsi="Times" w:cs="Times"/>
                <w:sz w:val="20"/>
                <w:szCs w:val="20"/>
                <w:lang w:eastAsia="es-MX"/>
              </w:rPr>
              <w:t>10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 xml:space="preserve"> (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76.92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275" w:type="dxa"/>
          </w:tcPr>
          <w:p w14:paraId="63FA75EB" w14:textId="12D8C63E" w:rsidR="003C1C5F" w:rsidRPr="00BE03F3" w:rsidRDefault="003C1C5F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>
              <w:rPr>
                <w:rFonts w:ascii="Times" w:hAnsi="Times" w:cs="Times"/>
                <w:sz w:val="20"/>
                <w:szCs w:val="20"/>
                <w:lang w:eastAsia="es-MX"/>
              </w:rPr>
              <w:t>9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 xml:space="preserve"> (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81.82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992" w:type="dxa"/>
            <w:gridSpan w:val="2"/>
          </w:tcPr>
          <w:p w14:paraId="1A8A918A" w14:textId="54AB60DA" w:rsidR="003C1C5F" w:rsidRPr="00BE03F3" w:rsidRDefault="003C1C5F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0.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97</w:t>
            </w:r>
          </w:p>
        </w:tc>
      </w:tr>
      <w:tr w:rsidR="003C1C5F" w:rsidRPr="00BE03F3" w14:paraId="5158DF6A" w14:textId="77777777" w:rsidTr="003C1C5F">
        <w:trPr>
          <w:trHeight w:val="255"/>
          <w:jc w:val="center"/>
        </w:trPr>
        <w:tc>
          <w:tcPr>
            <w:tcW w:w="1418" w:type="dxa"/>
            <w:shd w:val="clear" w:color="auto" w:fill="auto"/>
          </w:tcPr>
          <w:p w14:paraId="6E25978C" w14:textId="64488950" w:rsidR="003C1C5F" w:rsidRPr="00BE03F3" w:rsidRDefault="003C1C5F" w:rsidP="004727E1">
            <w:pPr>
              <w:spacing w:line="240" w:lineRule="auto"/>
              <w:jc w:val="both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Positive</w:t>
            </w:r>
          </w:p>
        </w:tc>
        <w:tc>
          <w:tcPr>
            <w:tcW w:w="1134" w:type="dxa"/>
            <w:shd w:val="clear" w:color="auto" w:fill="auto"/>
          </w:tcPr>
          <w:p w14:paraId="3333C1D5" w14:textId="6C584FB4" w:rsidR="003C1C5F" w:rsidRDefault="003C1C5F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>
              <w:rPr>
                <w:rFonts w:ascii="Times" w:hAnsi="Times" w:cs="Times"/>
                <w:sz w:val="20"/>
                <w:szCs w:val="20"/>
                <w:lang w:eastAsia="es-MX"/>
              </w:rPr>
              <w:t>7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 xml:space="preserve"> (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21.88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639FD87A" w14:textId="7F29E750" w:rsidR="003C1C5F" w:rsidRDefault="003C1C5F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0 (0)</w:t>
            </w:r>
          </w:p>
        </w:tc>
        <w:tc>
          <w:tcPr>
            <w:tcW w:w="1134" w:type="dxa"/>
            <w:shd w:val="clear" w:color="auto" w:fill="auto"/>
          </w:tcPr>
          <w:p w14:paraId="0640A0D5" w14:textId="0D560C60" w:rsidR="003C1C5F" w:rsidRDefault="003C1C5F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>
              <w:rPr>
                <w:rFonts w:ascii="Times" w:hAnsi="Times" w:cs="Times"/>
                <w:sz w:val="20"/>
                <w:szCs w:val="20"/>
                <w:lang w:eastAsia="es-MX"/>
              </w:rPr>
              <w:t>6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 xml:space="preserve"> (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15.89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7866BD0E" w14:textId="1E06C999" w:rsidR="003C1C5F" w:rsidRDefault="003C1C5F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>
              <w:rPr>
                <w:rFonts w:ascii="Times" w:hAnsi="Times" w:cs="Times"/>
                <w:sz w:val="20"/>
                <w:szCs w:val="20"/>
                <w:lang w:eastAsia="es-MX"/>
              </w:rPr>
              <w:t>1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 xml:space="preserve"> (20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.00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135" w:type="dxa"/>
          </w:tcPr>
          <w:p w14:paraId="186FAC56" w14:textId="52D2829B" w:rsidR="003C1C5F" w:rsidRDefault="003C1C5F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>
              <w:rPr>
                <w:rFonts w:ascii="Times" w:hAnsi="Times" w:cs="Times"/>
                <w:sz w:val="20"/>
                <w:szCs w:val="20"/>
                <w:lang w:eastAsia="es-MX"/>
              </w:rPr>
              <w:t>3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 xml:space="preserve"> (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23.08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275" w:type="dxa"/>
          </w:tcPr>
          <w:p w14:paraId="0F33289A" w14:textId="1955FD07" w:rsidR="003C1C5F" w:rsidRDefault="003C1C5F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>
              <w:rPr>
                <w:rFonts w:ascii="Times" w:hAnsi="Times" w:cs="Times"/>
                <w:sz w:val="20"/>
                <w:szCs w:val="20"/>
                <w:lang w:eastAsia="es-MX"/>
              </w:rPr>
              <w:t>2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 xml:space="preserve"> (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18.18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992" w:type="dxa"/>
            <w:gridSpan w:val="2"/>
          </w:tcPr>
          <w:p w14:paraId="38A948C1" w14:textId="77777777" w:rsidR="003C1C5F" w:rsidRPr="00BE03F3" w:rsidRDefault="003C1C5F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</w:p>
        </w:tc>
      </w:tr>
      <w:tr w:rsidR="004727E1" w:rsidRPr="00BE03F3" w14:paraId="6DA1EF98" w14:textId="77777777" w:rsidTr="003C1C5F">
        <w:trPr>
          <w:trHeight w:val="145"/>
          <w:jc w:val="center"/>
        </w:trPr>
        <w:tc>
          <w:tcPr>
            <w:tcW w:w="1418" w:type="dxa"/>
            <w:shd w:val="clear" w:color="auto" w:fill="auto"/>
          </w:tcPr>
          <w:p w14:paraId="608186FD" w14:textId="22CA6FED" w:rsidR="004727E1" w:rsidRPr="00BE03F3" w:rsidRDefault="004727E1" w:rsidP="004727E1">
            <w:pPr>
              <w:spacing w:line="240" w:lineRule="auto"/>
              <w:jc w:val="both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b/>
                <w:bCs/>
                <w:sz w:val="20"/>
                <w:szCs w:val="20"/>
                <w:lang w:eastAsia="es-MX"/>
              </w:rPr>
              <w:t>Erythrocytes</w:t>
            </w:r>
          </w:p>
        </w:tc>
        <w:tc>
          <w:tcPr>
            <w:tcW w:w="1134" w:type="dxa"/>
            <w:shd w:val="clear" w:color="auto" w:fill="auto"/>
          </w:tcPr>
          <w:p w14:paraId="3549CFC3" w14:textId="65F069AC" w:rsidR="004727E1" w:rsidRPr="00BE03F3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shd w:val="clear" w:color="auto" w:fill="auto"/>
          </w:tcPr>
          <w:p w14:paraId="10974322" w14:textId="15CDBB68" w:rsidR="004727E1" w:rsidRPr="00BE03F3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</w:p>
        </w:tc>
        <w:tc>
          <w:tcPr>
            <w:tcW w:w="1134" w:type="dxa"/>
            <w:shd w:val="clear" w:color="auto" w:fill="auto"/>
          </w:tcPr>
          <w:p w14:paraId="061002E6" w14:textId="4E53F30C" w:rsidR="004727E1" w:rsidRPr="00BE03F3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</w:p>
        </w:tc>
        <w:tc>
          <w:tcPr>
            <w:tcW w:w="1275" w:type="dxa"/>
            <w:shd w:val="clear" w:color="auto" w:fill="auto"/>
          </w:tcPr>
          <w:p w14:paraId="058D62ED" w14:textId="6CE78C07" w:rsidR="004727E1" w:rsidRPr="00BE03F3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vertAlign w:val="superscript"/>
                <w:lang w:eastAsia="es-MX"/>
              </w:rPr>
            </w:pPr>
          </w:p>
        </w:tc>
        <w:tc>
          <w:tcPr>
            <w:tcW w:w="1135" w:type="dxa"/>
          </w:tcPr>
          <w:p w14:paraId="1B750912" w14:textId="237FA73B" w:rsidR="004727E1" w:rsidRPr="00BE03F3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</w:p>
        </w:tc>
        <w:tc>
          <w:tcPr>
            <w:tcW w:w="1275" w:type="dxa"/>
          </w:tcPr>
          <w:p w14:paraId="1188AFEA" w14:textId="4101B4EE" w:rsidR="004727E1" w:rsidRPr="00BE03F3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</w:p>
        </w:tc>
        <w:tc>
          <w:tcPr>
            <w:tcW w:w="992" w:type="dxa"/>
            <w:gridSpan w:val="2"/>
          </w:tcPr>
          <w:p w14:paraId="52B10F39" w14:textId="1A818B10" w:rsidR="004727E1" w:rsidRPr="00BE03F3" w:rsidRDefault="004727E1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</w:p>
        </w:tc>
      </w:tr>
      <w:tr w:rsidR="003C1C5F" w:rsidRPr="00BE03F3" w14:paraId="49FCAE01" w14:textId="77777777" w:rsidTr="003C1C5F">
        <w:trPr>
          <w:trHeight w:val="300"/>
          <w:jc w:val="center"/>
        </w:trPr>
        <w:tc>
          <w:tcPr>
            <w:tcW w:w="1418" w:type="dxa"/>
            <w:shd w:val="clear" w:color="auto" w:fill="auto"/>
          </w:tcPr>
          <w:p w14:paraId="7A6854F4" w14:textId="1D13FC80" w:rsidR="003C1C5F" w:rsidRPr="00BE03F3" w:rsidRDefault="003C1C5F" w:rsidP="004727E1">
            <w:pPr>
              <w:spacing w:line="240" w:lineRule="auto"/>
              <w:jc w:val="both"/>
              <w:rPr>
                <w:rFonts w:ascii="Times" w:hAnsi="Times" w:cs="Times"/>
                <w:b/>
                <w:bCs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Negative</w:t>
            </w:r>
          </w:p>
        </w:tc>
        <w:tc>
          <w:tcPr>
            <w:tcW w:w="1134" w:type="dxa"/>
            <w:shd w:val="clear" w:color="auto" w:fill="auto"/>
          </w:tcPr>
          <w:p w14:paraId="0F900051" w14:textId="4FD62904" w:rsidR="003C1C5F" w:rsidRPr="00BE03F3" w:rsidRDefault="003C1C5F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>
              <w:rPr>
                <w:rFonts w:ascii="Times" w:hAnsi="Times" w:cs="Times"/>
                <w:sz w:val="20"/>
                <w:szCs w:val="20"/>
                <w:lang w:eastAsia="es-MX"/>
              </w:rPr>
              <w:t>29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 xml:space="preserve"> (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90.63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2268E331" w14:textId="685B68BB" w:rsidR="003C1C5F" w:rsidRPr="00BE03F3" w:rsidRDefault="003C1C5F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>
              <w:rPr>
                <w:rFonts w:ascii="Times" w:hAnsi="Times" w:cs="Times"/>
                <w:sz w:val="20"/>
                <w:szCs w:val="20"/>
                <w:lang w:eastAsia="es-MX"/>
              </w:rPr>
              <w:t>3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 xml:space="preserve"> (100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.00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2CE09862" w14:textId="7B3228CB" w:rsidR="003C1C5F" w:rsidRPr="00BE03F3" w:rsidRDefault="003C1C5F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>
              <w:rPr>
                <w:rFonts w:ascii="Times" w:hAnsi="Times" w:cs="Times"/>
                <w:sz w:val="20"/>
                <w:szCs w:val="20"/>
                <w:lang w:eastAsia="es-MX"/>
              </w:rPr>
              <w:t>32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 xml:space="preserve"> (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84.21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3F42A950" w14:textId="2C3AF576" w:rsidR="003C1C5F" w:rsidRPr="00BE03F3" w:rsidRDefault="003C1C5F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>
              <w:rPr>
                <w:rFonts w:ascii="Times" w:hAnsi="Times" w:cs="Times"/>
                <w:sz w:val="20"/>
                <w:szCs w:val="20"/>
                <w:lang w:eastAsia="es-MX"/>
              </w:rPr>
              <w:t>6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 xml:space="preserve"> (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75.00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135" w:type="dxa"/>
          </w:tcPr>
          <w:p w14:paraId="7B66475D" w14:textId="0E8BC7E0" w:rsidR="003C1C5F" w:rsidRPr="00BE03F3" w:rsidRDefault="003C1C5F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>
              <w:rPr>
                <w:rFonts w:ascii="Times" w:hAnsi="Times" w:cs="Times"/>
                <w:sz w:val="20"/>
                <w:szCs w:val="20"/>
                <w:lang w:eastAsia="es-MX"/>
              </w:rPr>
              <w:t>11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 xml:space="preserve"> (8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4.62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275" w:type="dxa"/>
          </w:tcPr>
          <w:p w14:paraId="1DCCAACE" w14:textId="332C2E87" w:rsidR="003C1C5F" w:rsidRPr="00BE03F3" w:rsidRDefault="003C1C5F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>
              <w:rPr>
                <w:rFonts w:ascii="Times" w:hAnsi="Times" w:cs="Times"/>
                <w:sz w:val="20"/>
                <w:szCs w:val="20"/>
                <w:lang w:eastAsia="es-MX"/>
              </w:rPr>
              <w:t>11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 xml:space="preserve"> (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100.00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992" w:type="dxa"/>
            <w:gridSpan w:val="2"/>
          </w:tcPr>
          <w:p w14:paraId="4FC16997" w14:textId="47942CA5" w:rsidR="003C1C5F" w:rsidRPr="00BE03F3" w:rsidRDefault="003C1C5F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0.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56</w:t>
            </w:r>
          </w:p>
        </w:tc>
      </w:tr>
      <w:tr w:rsidR="003C1C5F" w:rsidRPr="00BE03F3" w14:paraId="0B63B5A7" w14:textId="77777777" w:rsidTr="003C1C5F">
        <w:trPr>
          <w:trHeight w:val="435"/>
          <w:jc w:val="center"/>
        </w:trPr>
        <w:tc>
          <w:tcPr>
            <w:tcW w:w="1418" w:type="dxa"/>
            <w:tcBorders>
              <w:bottom w:val="double" w:sz="4" w:space="0" w:color="auto"/>
            </w:tcBorders>
            <w:shd w:val="clear" w:color="auto" w:fill="auto"/>
          </w:tcPr>
          <w:p w14:paraId="6624D527" w14:textId="761A7171" w:rsidR="003C1C5F" w:rsidRPr="00BE03F3" w:rsidRDefault="003C1C5F" w:rsidP="004727E1">
            <w:pPr>
              <w:spacing w:line="240" w:lineRule="auto"/>
              <w:jc w:val="both"/>
              <w:rPr>
                <w:rFonts w:ascii="Times" w:hAnsi="Times" w:cs="Times"/>
                <w:b/>
                <w:bCs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Positive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auto"/>
          </w:tcPr>
          <w:p w14:paraId="2E121BB3" w14:textId="44B928BB" w:rsidR="003C1C5F" w:rsidRPr="00BE03F3" w:rsidRDefault="003C1C5F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>
              <w:rPr>
                <w:rFonts w:ascii="Times" w:hAnsi="Times" w:cs="Times"/>
                <w:sz w:val="20"/>
                <w:szCs w:val="20"/>
                <w:lang w:eastAsia="es-MX"/>
              </w:rPr>
              <w:t>3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 xml:space="preserve"> (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9.37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auto"/>
          </w:tcPr>
          <w:p w14:paraId="07BD7666" w14:textId="299BF1CF" w:rsidR="003C1C5F" w:rsidRPr="00BE03F3" w:rsidRDefault="003C1C5F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0 (0)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auto"/>
          </w:tcPr>
          <w:p w14:paraId="0A73EEC4" w14:textId="3646640D" w:rsidR="003C1C5F" w:rsidRPr="00BE03F3" w:rsidRDefault="003C1C5F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>
              <w:rPr>
                <w:rFonts w:ascii="Times" w:hAnsi="Times" w:cs="Times"/>
                <w:sz w:val="20"/>
                <w:szCs w:val="20"/>
                <w:lang w:eastAsia="es-MX"/>
              </w:rPr>
              <w:t>6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 xml:space="preserve"> (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15.79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275" w:type="dxa"/>
            <w:tcBorders>
              <w:bottom w:val="double" w:sz="4" w:space="0" w:color="auto"/>
            </w:tcBorders>
            <w:shd w:val="clear" w:color="auto" w:fill="auto"/>
          </w:tcPr>
          <w:p w14:paraId="1C9B822A" w14:textId="5AAD08D2" w:rsidR="003C1C5F" w:rsidRPr="00BE03F3" w:rsidRDefault="003C1C5F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>
              <w:rPr>
                <w:rFonts w:ascii="Times" w:hAnsi="Times" w:cs="Times"/>
                <w:sz w:val="20"/>
                <w:szCs w:val="20"/>
                <w:lang w:eastAsia="es-MX"/>
              </w:rPr>
              <w:t>2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 xml:space="preserve"> (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25.00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135" w:type="dxa"/>
            <w:tcBorders>
              <w:bottom w:val="double" w:sz="4" w:space="0" w:color="auto"/>
            </w:tcBorders>
          </w:tcPr>
          <w:p w14:paraId="14DD3823" w14:textId="359DB722" w:rsidR="003C1C5F" w:rsidRPr="00BE03F3" w:rsidRDefault="003C1C5F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>
              <w:rPr>
                <w:rFonts w:ascii="Times" w:hAnsi="Times" w:cs="Times"/>
                <w:sz w:val="20"/>
                <w:szCs w:val="20"/>
                <w:lang w:eastAsia="es-MX"/>
              </w:rPr>
              <w:t>2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 xml:space="preserve"> (1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5.38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1275" w:type="dxa"/>
            <w:tcBorders>
              <w:bottom w:val="double" w:sz="4" w:space="0" w:color="auto"/>
            </w:tcBorders>
          </w:tcPr>
          <w:p w14:paraId="05BF5702" w14:textId="5C509B69" w:rsidR="003C1C5F" w:rsidRPr="00BE03F3" w:rsidRDefault="003C1C5F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  <w:r>
              <w:rPr>
                <w:rFonts w:ascii="Times" w:hAnsi="Times" w:cs="Times"/>
                <w:sz w:val="20"/>
                <w:szCs w:val="20"/>
                <w:lang w:eastAsia="es-MX"/>
              </w:rPr>
              <w:t>0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 xml:space="preserve"> (</w:t>
            </w:r>
            <w:r>
              <w:rPr>
                <w:rFonts w:ascii="Times" w:hAnsi="Times" w:cs="Times"/>
                <w:sz w:val="20"/>
                <w:szCs w:val="20"/>
                <w:lang w:eastAsia="es-MX"/>
              </w:rPr>
              <w:t>0</w:t>
            </w:r>
            <w:r w:rsidRPr="00BE03F3">
              <w:rPr>
                <w:rFonts w:ascii="Times" w:hAnsi="Times" w:cs="Times"/>
                <w:sz w:val="20"/>
                <w:szCs w:val="20"/>
                <w:lang w:eastAsia="es-MX"/>
              </w:rPr>
              <w:t>)</w:t>
            </w:r>
          </w:p>
        </w:tc>
        <w:tc>
          <w:tcPr>
            <w:tcW w:w="992" w:type="dxa"/>
            <w:gridSpan w:val="2"/>
            <w:tcBorders>
              <w:bottom w:val="double" w:sz="4" w:space="0" w:color="auto"/>
            </w:tcBorders>
          </w:tcPr>
          <w:p w14:paraId="1879955C" w14:textId="77777777" w:rsidR="003C1C5F" w:rsidRPr="00BE03F3" w:rsidRDefault="003C1C5F" w:rsidP="004727E1">
            <w:pPr>
              <w:spacing w:line="240" w:lineRule="auto"/>
              <w:jc w:val="center"/>
              <w:rPr>
                <w:rFonts w:ascii="Times" w:hAnsi="Times" w:cs="Times"/>
                <w:sz w:val="20"/>
                <w:szCs w:val="20"/>
                <w:lang w:eastAsia="es-MX"/>
              </w:rPr>
            </w:pPr>
          </w:p>
        </w:tc>
      </w:tr>
      <w:tr w:rsidR="004727E1" w:rsidRPr="00BE03F3" w14:paraId="39C7ECC6" w14:textId="77777777" w:rsidTr="003C1C5F">
        <w:trPr>
          <w:gridAfter w:val="1"/>
          <w:wAfter w:w="9" w:type="dxa"/>
          <w:jc w:val="center"/>
        </w:trPr>
        <w:tc>
          <w:tcPr>
            <w:tcW w:w="9488" w:type="dxa"/>
            <w:gridSpan w:val="8"/>
            <w:shd w:val="clear" w:color="auto" w:fill="auto"/>
          </w:tcPr>
          <w:p w14:paraId="78719E04" w14:textId="77777777" w:rsidR="004727E1" w:rsidRPr="00BE03F3" w:rsidRDefault="004727E1" w:rsidP="004727E1">
            <w:pPr>
              <w:spacing w:line="240" w:lineRule="auto"/>
              <w:jc w:val="both"/>
              <w:rPr>
                <w:rFonts w:ascii="Times" w:eastAsia="Calibri" w:hAnsi="Times" w:cs="Times"/>
                <w:lang w:eastAsia="es-MX"/>
              </w:rPr>
            </w:pPr>
            <w:r w:rsidRPr="00BE03F3">
              <w:rPr>
                <w:rFonts w:ascii="Times" w:eastAsia="Calibri" w:hAnsi="Times" w:cs="Times"/>
                <w:lang w:eastAsia="es-MX"/>
              </w:rPr>
              <w:t>*Fisher exact test</w:t>
            </w:r>
          </w:p>
        </w:tc>
      </w:tr>
    </w:tbl>
    <w:p w14:paraId="351C9518" w14:textId="290A316C" w:rsidR="004727E1" w:rsidRDefault="004727E1"/>
    <w:p w14:paraId="0716BEA0" w14:textId="0E9BB10E" w:rsidR="003C1C5F" w:rsidRDefault="003C1C5F"/>
    <w:p w14:paraId="05E43105" w14:textId="1E393282" w:rsidR="003C1C5F" w:rsidRDefault="003C1C5F"/>
    <w:p w14:paraId="135366B8" w14:textId="01984AE2" w:rsidR="003C1C5F" w:rsidRDefault="003C1C5F"/>
    <w:p w14:paraId="4A7D6FC1" w14:textId="49352D09" w:rsidR="003C1C5F" w:rsidRDefault="003C1C5F"/>
    <w:p w14:paraId="180D831F" w14:textId="596BEF5D" w:rsidR="003C1C5F" w:rsidRDefault="003C1C5F"/>
    <w:p w14:paraId="1CCA97FB" w14:textId="23353FD1" w:rsidR="003C1C5F" w:rsidRDefault="003C1C5F"/>
    <w:p w14:paraId="4CDE0147" w14:textId="7BE3DE26" w:rsidR="003C1C5F" w:rsidRDefault="003C1C5F"/>
    <w:p w14:paraId="6FCE6471" w14:textId="5BF04101" w:rsidR="003C1C5F" w:rsidRDefault="003C1C5F"/>
    <w:p w14:paraId="2AFAAA3E" w14:textId="6D61CF0F" w:rsidR="003C1C5F" w:rsidRDefault="003C1C5F"/>
    <w:p w14:paraId="5C5157AD" w14:textId="379D70F9" w:rsidR="003C1C5F" w:rsidRDefault="003C1C5F"/>
    <w:p w14:paraId="2E03D43A" w14:textId="63F191C1" w:rsidR="003C1C5F" w:rsidRDefault="003C1C5F"/>
    <w:p w14:paraId="45718D67" w14:textId="304A7EA9" w:rsidR="003C1C5F" w:rsidRDefault="003C1C5F"/>
    <w:p w14:paraId="34E9F5DB" w14:textId="0E89B1F2" w:rsidR="003C1C5F" w:rsidRDefault="003C1C5F"/>
    <w:p w14:paraId="537C4D28" w14:textId="62A8D2DE" w:rsidR="003C1C5F" w:rsidRDefault="003C1C5F"/>
    <w:p w14:paraId="46694088" w14:textId="6FA9643B" w:rsidR="003C1C5F" w:rsidRDefault="003C1C5F"/>
    <w:sectPr w:rsidR="003C1C5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YyMLM0MTU1sbA0s7RQ0lEKTi0uzszPAykwrAUAceJp+CwAAAA="/>
  </w:docVars>
  <w:rsids>
    <w:rsidRoot w:val="005838ED"/>
    <w:rsid w:val="003C1C5F"/>
    <w:rsid w:val="004341DB"/>
    <w:rsid w:val="004727E1"/>
    <w:rsid w:val="005838ED"/>
    <w:rsid w:val="006A719D"/>
    <w:rsid w:val="006E54EF"/>
    <w:rsid w:val="00831BCA"/>
    <w:rsid w:val="00960E4C"/>
    <w:rsid w:val="00BF104F"/>
    <w:rsid w:val="00BF329A"/>
    <w:rsid w:val="00F06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77533"/>
  <w15:chartTrackingRefBased/>
  <w15:docId w15:val="{A3A5371B-6864-4599-B418-36C529FFB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38ED"/>
    <w:pPr>
      <w:spacing w:after="0" w:line="276" w:lineRule="auto"/>
      <w:contextualSpacing/>
    </w:pPr>
    <w:rPr>
      <w:rFonts w:ascii="Arial" w:eastAsia="Arial" w:hAnsi="Arial" w:cs="Arial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727E1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8</Words>
  <Characters>1255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Israel Torres</dc:creator>
  <cp:keywords/>
  <dc:description/>
  <cp:lastModifiedBy>Miguel Angel Mendoza Catalán</cp:lastModifiedBy>
  <cp:revision>2</cp:revision>
  <dcterms:created xsi:type="dcterms:W3CDTF">2020-12-23T14:27:00Z</dcterms:created>
  <dcterms:modified xsi:type="dcterms:W3CDTF">2020-12-23T14:27:00Z</dcterms:modified>
</cp:coreProperties>
</file>